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2F0D1" w14:textId="1263E68B" w:rsidR="00FA11AF" w:rsidRPr="002C7DC9" w:rsidRDefault="00FA11AF" w:rsidP="00FA11AF">
      <w:pPr>
        <w:ind w:right="-180"/>
        <w:rPr>
          <w:color w:val="000000"/>
          <w:kern w:val="24"/>
          <w:sz w:val="22"/>
          <w:szCs w:val="22"/>
        </w:rPr>
      </w:pPr>
      <w:r w:rsidRPr="002C7DC9">
        <w:rPr>
          <w:b/>
          <w:bCs/>
        </w:rPr>
        <w:t xml:space="preserve">Table </w:t>
      </w:r>
      <w:r w:rsidR="00182533">
        <w:rPr>
          <w:b/>
          <w:bCs/>
        </w:rPr>
        <w:t>S</w:t>
      </w:r>
      <w:r w:rsidRPr="002C7DC9">
        <w:rPr>
          <w:b/>
          <w:bCs/>
        </w:rPr>
        <w:t>1</w:t>
      </w:r>
      <w:r w:rsidRPr="002C7DC9">
        <w:rPr>
          <w:b/>
          <w:bCs/>
          <w:color w:val="000000"/>
          <w:kern w:val="24"/>
        </w:rPr>
        <w:t xml:space="preserve">. </w:t>
      </w:r>
      <w:r w:rsidRPr="002C7DC9">
        <w:rPr>
          <w:color w:val="000000"/>
          <w:kern w:val="24"/>
        </w:rPr>
        <w:t>Metabolite features that are shared by two or more species</w:t>
      </w:r>
      <w:r w:rsidRPr="002C7DC9">
        <w:rPr>
          <w:color w:val="000000"/>
          <w:kern w:val="24"/>
          <w:sz w:val="22"/>
          <w:szCs w:val="22"/>
        </w:rPr>
        <w:t>.</w:t>
      </w:r>
    </w:p>
    <w:p w14:paraId="2EAD7BC3" w14:textId="77777777" w:rsidR="00FA11AF" w:rsidRPr="002C7DC9" w:rsidRDefault="00FA11AF" w:rsidP="00FA11AF">
      <w:pPr>
        <w:ind w:right="-180"/>
        <w:rPr>
          <w:color w:val="000000"/>
          <w:kern w:val="24"/>
          <w:sz w:val="22"/>
          <w:szCs w:val="22"/>
        </w:rPr>
      </w:pPr>
    </w:p>
    <w:tbl>
      <w:tblPr>
        <w:tblStyle w:val="TableGrid1"/>
        <w:tblW w:w="9366" w:type="dxa"/>
        <w:tblLook w:val="04A0" w:firstRow="1" w:lastRow="0" w:firstColumn="1" w:lastColumn="0" w:noHBand="0" w:noVBand="1"/>
      </w:tblPr>
      <w:tblGrid>
        <w:gridCol w:w="1795"/>
        <w:gridCol w:w="1260"/>
        <w:gridCol w:w="6311"/>
      </w:tblGrid>
      <w:tr w:rsidR="00FA11AF" w:rsidRPr="002C7DC9" w14:paraId="448F5046" w14:textId="77777777" w:rsidTr="002A5F99">
        <w:trPr>
          <w:trHeight w:val="566"/>
        </w:trPr>
        <w:tc>
          <w:tcPr>
            <w:tcW w:w="1795" w:type="dxa"/>
            <w:noWrap/>
            <w:hideMark/>
          </w:tcPr>
          <w:p w14:paraId="5071A8A7" w14:textId="77777777" w:rsidR="00FA11AF" w:rsidRPr="002C7DC9" w:rsidRDefault="00FA11AF" w:rsidP="002A5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C7DC9">
              <w:rPr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260" w:type="dxa"/>
            <w:hideMark/>
          </w:tcPr>
          <w:p w14:paraId="335FED14" w14:textId="77777777" w:rsidR="00FA11AF" w:rsidRPr="002C7DC9" w:rsidRDefault="00FA11AF" w:rsidP="002A5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C7DC9">
              <w:rPr>
                <w:b/>
                <w:bCs/>
                <w:color w:val="000000"/>
                <w:sz w:val="21"/>
                <w:szCs w:val="21"/>
              </w:rPr>
              <w:t>Number of metabolites</w:t>
            </w:r>
          </w:p>
        </w:tc>
        <w:tc>
          <w:tcPr>
            <w:tcW w:w="6311" w:type="dxa"/>
            <w:noWrap/>
            <w:hideMark/>
          </w:tcPr>
          <w:p w14:paraId="0216ED03" w14:textId="77777777" w:rsidR="00FA11AF" w:rsidRPr="002C7DC9" w:rsidRDefault="00FA11AF" w:rsidP="002A5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C7DC9">
              <w:rPr>
                <w:b/>
                <w:bCs/>
                <w:color w:val="000000"/>
                <w:sz w:val="21"/>
                <w:szCs w:val="21"/>
              </w:rPr>
              <w:t>Metabolite features</w:t>
            </w:r>
          </w:p>
        </w:tc>
      </w:tr>
      <w:tr w:rsidR="00FA11AF" w:rsidRPr="002C7DC9" w14:paraId="130722CD" w14:textId="77777777" w:rsidTr="002A5F99">
        <w:trPr>
          <w:trHeight w:val="1160"/>
        </w:trPr>
        <w:tc>
          <w:tcPr>
            <w:tcW w:w="1795" w:type="dxa"/>
            <w:noWrap/>
            <w:hideMark/>
          </w:tcPr>
          <w:p w14:paraId="49077283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E. alatus, L. benzoin, N. sylvatica </w:t>
            </w:r>
            <w:r w:rsidRPr="002C7DC9">
              <w:rPr>
                <w:color w:val="000000"/>
                <w:sz w:val="20"/>
                <w:szCs w:val="20"/>
              </w:rPr>
              <w:t>and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 R. multiflora</w:t>
            </w:r>
          </w:p>
        </w:tc>
        <w:tc>
          <w:tcPr>
            <w:tcW w:w="1260" w:type="dxa"/>
            <w:noWrap/>
            <w:hideMark/>
          </w:tcPr>
          <w:p w14:paraId="3DC0D758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311" w:type="dxa"/>
            <w:hideMark/>
          </w:tcPr>
          <w:p w14:paraId="2A1216F3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13.0594; 127.0752; 99.9244; 105.9344; 129.0544; 103.9188; 109.0281; 114.9327; 207.0503; 115.9193; 207.9305; 143.0702; 85.0028; 144.9223; 125.0231; 84.0076; 116.9271; 599.5253; 113.9249; 65.997; 123.9451; 126.0264; 102.9474; 106.9423; 71.0123; 149.9934; 159.8441</w:t>
            </w:r>
          </w:p>
        </w:tc>
      </w:tr>
      <w:tr w:rsidR="00FA11AF" w:rsidRPr="002C7DC9" w14:paraId="64FBB319" w14:textId="77777777" w:rsidTr="002A5F99">
        <w:trPr>
          <w:trHeight w:val="440"/>
        </w:trPr>
        <w:tc>
          <w:tcPr>
            <w:tcW w:w="1795" w:type="dxa"/>
            <w:noWrap/>
            <w:hideMark/>
          </w:tcPr>
          <w:p w14:paraId="13CEC0A2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E. alatus, N. sylvatica </w:t>
            </w:r>
            <w:r w:rsidRPr="002C7DC9">
              <w:rPr>
                <w:color w:val="000000"/>
                <w:sz w:val="20"/>
                <w:szCs w:val="20"/>
              </w:rPr>
              <w:t xml:space="preserve">and 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>R. multiflora</w:t>
            </w:r>
          </w:p>
        </w:tc>
        <w:tc>
          <w:tcPr>
            <w:tcW w:w="1260" w:type="dxa"/>
            <w:noWrap/>
            <w:hideMark/>
          </w:tcPr>
          <w:p w14:paraId="7DC0B621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311" w:type="dxa"/>
            <w:hideMark/>
          </w:tcPr>
          <w:p w14:paraId="6518016E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89.0229; 162.0478; 149.0597; 188.9322; 161.8412; 87.9238; 85.028; 119.9456; 201.9316; 153.0545; 137.0595; 147.0651; 280.9378; 377.1815</w:t>
            </w:r>
          </w:p>
        </w:tc>
      </w:tr>
      <w:tr w:rsidR="00FA11AF" w:rsidRPr="002C7DC9" w14:paraId="69652089" w14:textId="77777777" w:rsidTr="002A5F99">
        <w:trPr>
          <w:trHeight w:val="512"/>
        </w:trPr>
        <w:tc>
          <w:tcPr>
            <w:tcW w:w="1795" w:type="dxa"/>
            <w:noWrap/>
            <w:hideMark/>
          </w:tcPr>
          <w:p w14:paraId="2712B3A1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>E. alatus, L. benzoin</w:t>
            </w:r>
            <w:r w:rsidRPr="002C7DC9">
              <w:rPr>
                <w:color w:val="000000"/>
                <w:sz w:val="20"/>
                <w:szCs w:val="20"/>
              </w:rPr>
              <w:t xml:space="preserve"> and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 R. multiflora</w:t>
            </w:r>
          </w:p>
        </w:tc>
        <w:tc>
          <w:tcPr>
            <w:tcW w:w="1260" w:type="dxa"/>
            <w:noWrap/>
            <w:hideMark/>
          </w:tcPr>
          <w:p w14:paraId="1381F066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311" w:type="dxa"/>
            <w:hideMark/>
          </w:tcPr>
          <w:p w14:paraId="7AF02269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317.9508; 181.0708; 160.841; 163.0601; 326.9025; 197.8072; 162.838; 233.1543; 115.0022; 238.9314</w:t>
            </w:r>
          </w:p>
        </w:tc>
      </w:tr>
      <w:tr w:rsidR="00FA11AF" w:rsidRPr="002C7DC9" w14:paraId="303816BF" w14:textId="77777777" w:rsidTr="002A5F99">
        <w:trPr>
          <w:trHeight w:val="1061"/>
        </w:trPr>
        <w:tc>
          <w:tcPr>
            <w:tcW w:w="1795" w:type="dxa"/>
            <w:noWrap/>
            <w:hideMark/>
          </w:tcPr>
          <w:p w14:paraId="679E147D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E. alatus, L. benzoin </w:t>
            </w:r>
            <w:r w:rsidRPr="002C7DC9">
              <w:rPr>
                <w:color w:val="000000"/>
                <w:sz w:val="20"/>
                <w:szCs w:val="20"/>
              </w:rPr>
              <w:t>and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 N. sylvatica</w:t>
            </w:r>
          </w:p>
        </w:tc>
        <w:tc>
          <w:tcPr>
            <w:tcW w:w="1260" w:type="dxa"/>
            <w:noWrap/>
            <w:hideMark/>
          </w:tcPr>
          <w:p w14:paraId="3684EEC1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311" w:type="dxa"/>
            <w:hideMark/>
          </w:tcPr>
          <w:p w14:paraId="24C838CF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646.8527; 190.9276; 454.289; 297.1524; 320.8854; 306.9191; 117.9273; 230.9553; 210.931; 125.023; 196.0244; 138.9056; 423.3251; 120.0554; 452.3207; 131.0337; 153.0546; 335.8901; 637.5853; 239.9026; 194.905; 299.9185; 638.5889; 578.8656; 325.1835; 132.8665; 123.0552; 451.2892</w:t>
            </w:r>
          </w:p>
        </w:tc>
      </w:tr>
      <w:tr w:rsidR="00FA11AF" w:rsidRPr="002C7DC9" w14:paraId="49D96B91" w14:textId="77777777" w:rsidTr="002A5F99">
        <w:trPr>
          <w:trHeight w:val="809"/>
        </w:trPr>
        <w:tc>
          <w:tcPr>
            <w:tcW w:w="1795" w:type="dxa"/>
            <w:noWrap/>
            <w:hideMark/>
          </w:tcPr>
          <w:p w14:paraId="72CD640B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L. benzoin, N. sylvatica </w:t>
            </w:r>
            <w:r w:rsidRPr="002C7DC9">
              <w:rPr>
                <w:color w:val="000000"/>
                <w:sz w:val="20"/>
                <w:szCs w:val="20"/>
              </w:rPr>
              <w:t>and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 R. multiflora</w:t>
            </w:r>
          </w:p>
        </w:tc>
        <w:tc>
          <w:tcPr>
            <w:tcW w:w="1260" w:type="dxa"/>
            <w:noWrap/>
            <w:hideMark/>
          </w:tcPr>
          <w:p w14:paraId="4C83DED9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311" w:type="dxa"/>
            <w:hideMark/>
          </w:tcPr>
          <w:p w14:paraId="7A09178D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58.9156; 180.8986; 78.9575; 171.0653; 117.0179; 208.9339; 168.8353; 161.0444; 141.0181; 101.0229; 240.0801; 209.9334; 231.9311; 147.9388; 177.9021; 101.9323; 180.0585; 239.0767; 187.9409; 273.8907</w:t>
            </w:r>
          </w:p>
        </w:tc>
      </w:tr>
      <w:tr w:rsidR="00FA11AF" w:rsidRPr="002C7DC9" w14:paraId="1B4E1525" w14:textId="77777777" w:rsidTr="002A5F99">
        <w:trPr>
          <w:trHeight w:val="1061"/>
        </w:trPr>
        <w:tc>
          <w:tcPr>
            <w:tcW w:w="1795" w:type="dxa"/>
            <w:noWrap/>
            <w:hideMark/>
          </w:tcPr>
          <w:p w14:paraId="35007085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E.alatus </w:t>
            </w:r>
            <w:r w:rsidRPr="002C7DC9">
              <w:rPr>
                <w:color w:val="000000"/>
                <w:sz w:val="20"/>
                <w:szCs w:val="20"/>
              </w:rPr>
              <w:t>and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 R.multiflora</w:t>
            </w:r>
          </w:p>
        </w:tc>
        <w:tc>
          <w:tcPr>
            <w:tcW w:w="1260" w:type="dxa"/>
            <w:noWrap/>
            <w:hideMark/>
          </w:tcPr>
          <w:p w14:paraId="6CE965CC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311" w:type="dxa"/>
            <w:hideMark/>
          </w:tcPr>
          <w:p w14:paraId="50F327E3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21.9427; 489.0854; 198.9355; 600.5289; 242.9432; 187.0967; 157.0859; 293.1757; 196.0535; 86.0313; 199.0958; 99.0073; 375.8276; 169.873; 205.0712; 275.1653; 202.0713; 294.8299; 92.0055; 152.9433; 468.8941; 392.8701; 371.0984; 205.0344; 156.0655; 243.8738; 90.0263</w:t>
            </w:r>
          </w:p>
        </w:tc>
      </w:tr>
      <w:tr w:rsidR="00FA11AF" w:rsidRPr="002C7DC9" w14:paraId="08CD35AF" w14:textId="77777777" w:rsidTr="002A5F99">
        <w:trPr>
          <w:trHeight w:val="989"/>
        </w:trPr>
        <w:tc>
          <w:tcPr>
            <w:tcW w:w="1795" w:type="dxa"/>
            <w:noWrap/>
            <w:hideMark/>
          </w:tcPr>
          <w:p w14:paraId="1D8DF294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>E. alatus and N. sylvatica</w:t>
            </w:r>
          </w:p>
        </w:tc>
        <w:tc>
          <w:tcPr>
            <w:tcW w:w="1260" w:type="dxa"/>
            <w:noWrap/>
            <w:hideMark/>
          </w:tcPr>
          <w:p w14:paraId="699FCBD7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311" w:type="dxa"/>
            <w:hideMark/>
          </w:tcPr>
          <w:p w14:paraId="325BDA29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48.0321; 192.928; 448.0965; 510.8784; 254.9387; 139.0752; 261.1341; 195.0502; 277.0926; 197.0622; 308.9158; 175.3102; 163.8383; 191.9308; 444.8888; 248.9603; 179.0341; 118.9255; 195.905; 376.9024; 447.093; 385.9376; 388.1167; 147.0287; 90.932; 373.1858; 252.9031; 266.1511</w:t>
            </w:r>
          </w:p>
        </w:tc>
      </w:tr>
      <w:tr w:rsidR="00FA11AF" w:rsidRPr="002C7DC9" w14:paraId="296C428A" w14:textId="77777777" w:rsidTr="002A5F99">
        <w:trPr>
          <w:trHeight w:val="2141"/>
        </w:trPr>
        <w:tc>
          <w:tcPr>
            <w:tcW w:w="1795" w:type="dxa"/>
            <w:noWrap/>
            <w:hideMark/>
          </w:tcPr>
          <w:p w14:paraId="4391256F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E. alatus </w:t>
            </w:r>
            <w:r w:rsidRPr="002C7DC9">
              <w:rPr>
                <w:color w:val="000000"/>
                <w:sz w:val="20"/>
                <w:szCs w:val="20"/>
              </w:rPr>
              <w:t>and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 L. benzoin</w:t>
            </w:r>
          </w:p>
        </w:tc>
        <w:tc>
          <w:tcPr>
            <w:tcW w:w="1260" w:type="dxa"/>
            <w:noWrap/>
            <w:hideMark/>
          </w:tcPr>
          <w:p w14:paraId="3255E945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311" w:type="dxa"/>
            <w:hideMark/>
          </w:tcPr>
          <w:p w14:paraId="24E2BCA8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38.0548; 228.1602; 222.9189; 100.9322; 72.0157; 80.9153; 166.9233; 582.5265; 146.9375; 374.9055; 462.241; 87.0073; 162.8384; 193.0858; 180.8987; 164.9263; 573.4911; 453.9242; 273.189; 250.0721; 191.0189; 601.5221; 440.8928; 585.1199; 220.0537; 610.5573; 206.0817; 249.9638; 118.0578; 276.1603; 594.8362; 126.0265; 242.9434; 311.1681; 442.8922; 192.0222; 154.9462; 224.0607; 390.9998; 112.7999; 133.0125; 219.0505; 117.0544; 96.9586; 233.8441; 128.8768; 139.0388; 453.2851; 384.9352; 195.8102; 378.9193; 289.1656; 60.0157; 145.0827; 456.2346; 191.4242; 339.1988; 150.9458; 473.2801; 368.2663; 182.8957</w:t>
            </w:r>
          </w:p>
        </w:tc>
      </w:tr>
      <w:tr w:rsidR="00FA11AF" w:rsidRPr="002C7DC9" w14:paraId="15844951" w14:textId="77777777" w:rsidTr="002A5F99">
        <w:trPr>
          <w:trHeight w:val="1070"/>
        </w:trPr>
        <w:tc>
          <w:tcPr>
            <w:tcW w:w="1795" w:type="dxa"/>
            <w:noWrap/>
            <w:hideMark/>
          </w:tcPr>
          <w:p w14:paraId="394162E1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>N. sylvatica</w:t>
            </w:r>
            <w:r w:rsidRPr="002C7DC9">
              <w:rPr>
                <w:color w:val="000000"/>
                <w:sz w:val="20"/>
                <w:szCs w:val="20"/>
              </w:rPr>
              <w:t xml:space="preserve"> and 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>R. multiflora</w:t>
            </w:r>
          </w:p>
        </w:tc>
        <w:tc>
          <w:tcPr>
            <w:tcW w:w="1260" w:type="dxa"/>
            <w:noWrap/>
            <w:hideMark/>
          </w:tcPr>
          <w:p w14:paraId="1C7B14CD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311" w:type="dxa"/>
            <w:hideMark/>
          </w:tcPr>
          <w:p w14:paraId="38D9C5C1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18.9228; 107.0237; 384.9351; 72.0156; 195.0501; 783.566; 134.0162; 175.0602; 353.0877; 206.0816; 286.9115; 223.0452; 188.0556; 303.8954; 151.06; 276.9916; 219.0504; 633.0701; 179.0551; 293.179; 88.0107; 460.8565; 123.0074; 223.9079; 176.0636; 87.0072; 332.0704; 164.9261</w:t>
            </w:r>
          </w:p>
        </w:tc>
      </w:tr>
      <w:tr w:rsidR="00FA11AF" w:rsidRPr="002C7DC9" w14:paraId="72825ABE" w14:textId="77777777" w:rsidTr="002A5F99">
        <w:trPr>
          <w:trHeight w:val="980"/>
        </w:trPr>
        <w:tc>
          <w:tcPr>
            <w:tcW w:w="1795" w:type="dxa"/>
            <w:noWrap/>
            <w:hideMark/>
          </w:tcPr>
          <w:p w14:paraId="0EFD77DA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L. benzoin </w:t>
            </w:r>
            <w:r w:rsidRPr="002C7DC9">
              <w:rPr>
                <w:color w:val="000000"/>
                <w:sz w:val="20"/>
                <w:szCs w:val="20"/>
              </w:rPr>
              <w:t xml:space="preserve">and 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>R. multiflora</w:t>
            </w:r>
          </w:p>
        </w:tc>
        <w:tc>
          <w:tcPr>
            <w:tcW w:w="1260" w:type="dxa"/>
            <w:noWrap/>
            <w:hideMark/>
          </w:tcPr>
          <w:p w14:paraId="2CEBAE5A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311" w:type="dxa"/>
            <w:hideMark/>
          </w:tcPr>
          <w:p w14:paraId="688C8976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53.0182; 128.034; 125.0595; 173.9252; 158.0812; 215.0321; 243.947; 316.9477; 145.0127; 474.2834; 225.061; 609.5538; 346.1584; 122.0234; 209.0298; 644.8475; 174.955; 175.8274; 141.9176; 238.0643; 200.0557; 226.0644; 191.9309; 172.0965; 175.3104</w:t>
            </w:r>
          </w:p>
        </w:tc>
      </w:tr>
      <w:tr w:rsidR="00FA11AF" w:rsidRPr="002C7DC9" w14:paraId="146BF4AD" w14:textId="77777777" w:rsidTr="002A5F99">
        <w:trPr>
          <w:trHeight w:val="1070"/>
        </w:trPr>
        <w:tc>
          <w:tcPr>
            <w:tcW w:w="1795" w:type="dxa"/>
            <w:noWrap/>
            <w:hideMark/>
          </w:tcPr>
          <w:p w14:paraId="0DE013ED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L. benzoin </w:t>
            </w:r>
            <w:r w:rsidRPr="002C7DC9">
              <w:rPr>
                <w:color w:val="000000"/>
                <w:sz w:val="20"/>
                <w:szCs w:val="20"/>
              </w:rPr>
              <w:t>and</w:t>
            </w:r>
            <w:r w:rsidRPr="002C7DC9">
              <w:rPr>
                <w:i/>
                <w:iCs/>
                <w:color w:val="000000"/>
                <w:sz w:val="20"/>
                <w:szCs w:val="20"/>
              </w:rPr>
              <w:t xml:space="preserve"> N. sylvatica</w:t>
            </w:r>
          </w:p>
        </w:tc>
        <w:tc>
          <w:tcPr>
            <w:tcW w:w="1260" w:type="dxa"/>
            <w:noWrap/>
            <w:hideMark/>
          </w:tcPr>
          <w:p w14:paraId="686929F6" w14:textId="77777777" w:rsidR="00FA11AF" w:rsidRPr="002C7DC9" w:rsidRDefault="00FA11AF" w:rsidP="002A5F99">
            <w:pPr>
              <w:jc w:val="center"/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311" w:type="dxa"/>
            <w:hideMark/>
          </w:tcPr>
          <w:p w14:paraId="257BAB6B" w14:textId="77777777" w:rsidR="00FA11AF" w:rsidRPr="002C7DC9" w:rsidRDefault="00FA11AF" w:rsidP="002A5F99">
            <w:pPr>
              <w:rPr>
                <w:color w:val="000000"/>
                <w:sz w:val="20"/>
                <w:szCs w:val="20"/>
              </w:rPr>
            </w:pPr>
            <w:r w:rsidRPr="002C7DC9">
              <w:rPr>
                <w:color w:val="000000"/>
                <w:sz w:val="20"/>
                <w:szCs w:val="20"/>
              </w:rPr>
              <w:t>187.0968; 208.0536; 164.9262; 588.8942; 523.3282; 589.8978; 192.9281; 135.0286; 581.523; 254.9384; 163.039; 254.9389; 142.0497; 175.96; 173.9253; 176.935; 248.8889; 186.0764; 724.8679; 211.0186; 310.9315; 60.9916; 173.081; 218.9454; 572.4976; 309.119; 152.0705</w:t>
            </w:r>
          </w:p>
        </w:tc>
      </w:tr>
    </w:tbl>
    <w:p w14:paraId="0C964B4C" w14:textId="3DC14AF2" w:rsidR="00FA11AF" w:rsidRPr="002C7DC9" w:rsidRDefault="00FA11AF" w:rsidP="00FA11AF">
      <w:pPr>
        <w:ind w:right="-180"/>
      </w:pPr>
      <w:r w:rsidRPr="002C7DC9">
        <w:rPr>
          <w:b/>
          <w:bCs/>
        </w:rPr>
        <w:lastRenderedPageBreak/>
        <w:t xml:space="preserve">Table </w:t>
      </w:r>
      <w:r w:rsidR="00182533">
        <w:rPr>
          <w:b/>
          <w:bCs/>
        </w:rPr>
        <w:t>S</w:t>
      </w:r>
      <w:r w:rsidRPr="002C7DC9">
        <w:rPr>
          <w:b/>
          <w:bCs/>
        </w:rPr>
        <w:t>2</w:t>
      </w:r>
      <w:r w:rsidRPr="002C7DC9">
        <w:t xml:space="preserve">. Unique and shared putative metabolic pathways that are identified by the GSEA pathway analysis of the MS Peaks to Pathways module of </w:t>
      </w:r>
      <w:r>
        <w:t>M</w:t>
      </w:r>
      <w:r w:rsidRPr="002C7DC9">
        <w:t>etabo</w:t>
      </w:r>
      <w:r>
        <w:t>A</w:t>
      </w:r>
      <w:r w:rsidRPr="002C7DC9">
        <w:t xml:space="preserve">nalyst. Asterisks denote metabolic pathways involved in defense. </w:t>
      </w:r>
    </w:p>
    <w:p w14:paraId="7CD349CB" w14:textId="77777777" w:rsidR="00FA11AF" w:rsidRPr="002C7DC9" w:rsidRDefault="00FA11AF" w:rsidP="00FA11AF">
      <w:pPr>
        <w:rPr>
          <w:sz w:val="16"/>
          <w:szCs w:val="16"/>
        </w:rPr>
      </w:pPr>
    </w:p>
    <w:tbl>
      <w:tblPr>
        <w:tblStyle w:val="TableGrid1"/>
        <w:tblW w:w="9350" w:type="dxa"/>
        <w:jc w:val="center"/>
        <w:tblLook w:val="04A0" w:firstRow="1" w:lastRow="0" w:firstColumn="1" w:lastColumn="0" w:noHBand="0" w:noVBand="1"/>
      </w:tblPr>
      <w:tblGrid>
        <w:gridCol w:w="3325"/>
        <w:gridCol w:w="1415"/>
        <w:gridCol w:w="4610"/>
      </w:tblGrid>
      <w:tr w:rsidR="00FA11AF" w:rsidRPr="002C7DC9" w14:paraId="0BC34BEE" w14:textId="77777777" w:rsidTr="002A5F99">
        <w:trPr>
          <w:trHeight w:val="320"/>
          <w:jc w:val="center"/>
        </w:trPr>
        <w:tc>
          <w:tcPr>
            <w:tcW w:w="3325" w:type="dxa"/>
            <w:noWrap/>
            <w:hideMark/>
          </w:tcPr>
          <w:p w14:paraId="50C2F0DF" w14:textId="77777777" w:rsidR="00FA11AF" w:rsidRPr="002C7DC9" w:rsidRDefault="00FA11AF" w:rsidP="002A5F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C7DC9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15" w:type="dxa"/>
            <w:noWrap/>
            <w:hideMark/>
          </w:tcPr>
          <w:p w14:paraId="619F8C3A" w14:textId="77777777" w:rsidR="00FA11AF" w:rsidRPr="002C7DC9" w:rsidRDefault="00FA11AF" w:rsidP="002A5F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C7DC9">
              <w:rPr>
                <w:b/>
                <w:bCs/>
                <w:color w:val="000000"/>
                <w:sz w:val="22"/>
                <w:szCs w:val="22"/>
              </w:rPr>
              <w:t>Total number of metabolites</w:t>
            </w:r>
          </w:p>
        </w:tc>
        <w:tc>
          <w:tcPr>
            <w:tcW w:w="4610" w:type="dxa"/>
            <w:noWrap/>
            <w:hideMark/>
          </w:tcPr>
          <w:p w14:paraId="40D37885" w14:textId="77777777" w:rsidR="00FA11AF" w:rsidRPr="002C7DC9" w:rsidRDefault="00FA11AF" w:rsidP="002A5F9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C7DC9">
              <w:rPr>
                <w:b/>
                <w:bCs/>
                <w:color w:val="000000"/>
                <w:sz w:val="22"/>
                <w:szCs w:val="22"/>
              </w:rPr>
              <w:t>Predicted metabolic pathway</w:t>
            </w:r>
          </w:p>
        </w:tc>
      </w:tr>
      <w:tr w:rsidR="00FA11AF" w:rsidRPr="002C7DC9" w14:paraId="228C5992" w14:textId="77777777" w:rsidTr="002A5F99">
        <w:trPr>
          <w:trHeight w:val="3293"/>
          <w:jc w:val="center"/>
        </w:trPr>
        <w:tc>
          <w:tcPr>
            <w:tcW w:w="3325" w:type="dxa"/>
            <w:noWrap/>
            <w:hideMark/>
          </w:tcPr>
          <w:p w14:paraId="5E44931F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E. alatus</w:t>
            </w:r>
            <w:r w:rsidRPr="002C7DC9">
              <w:rPr>
                <w:color w:val="000000"/>
                <w:sz w:val="22"/>
                <w:szCs w:val="22"/>
              </w:rPr>
              <w:t xml:space="preserve">,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L. benzoin</w:t>
            </w:r>
            <w:r w:rsidRPr="002C7DC9">
              <w:rPr>
                <w:color w:val="000000"/>
                <w:sz w:val="22"/>
                <w:szCs w:val="22"/>
              </w:rPr>
              <w:t xml:space="preserve">,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N. sylvatica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R. multiflora</w:t>
            </w:r>
          </w:p>
        </w:tc>
        <w:tc>
          <w:tcPr>
            <w:tcW w:w="1415" w:type="dxa"/>
            <w:noWrap/>
            <w:hideMark/>
          </w:tcPr>
          <w:p w14:paraId="07CCE5CE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610" w:type="dxa"/>
            <w:noWrap/>
            <w:hideMark/>
          </w:tcPr>
          <w:p w14:paraId="5A98C5A2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Amino sugar and nucleotide sugar metabolism</w:t>
            </w:r>
          </w:p>
          <w:p w14:paraId="31E2C1BA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Starch and sucrose metabolism</w:t>
            </w:r>
          </w:p>
          <w:p w14:paraId="632EC94C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  <w:vertAlign w:val="subscript"/>
              </w:rPr>
            </w:pPr>
            <w:r w:rsidRPr="002C7DC9">
              <w:rPr>
                <w:color w:val="000000"/>
                <w:sz w:val="22"/>
                <w:szCs w:val="22"/>
              </w:rPr>
              <w:t>Flavonoid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  <w:p w14:paraId="14ED427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Flavone and flavonol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  <w:r w:rsidRPr="002C7DC9">
              <w:rPr>
                <w:color w:val="000000"/>
                <w:sz w:val="22"/>
                <w:szCs w:val="22"/>
              </w:rPr>
              <w:t xml:space="preserve"> </w:t>
            </w:r>
          </w:p>
          <w:p w14:paraId="6D1B0772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henylpropanoid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  <w:p w14:paraId="40F9A02B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urine metabolism</w:t>
            </w:r>
          </w:p>
          <w:p w14:paraId="43825FEC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alactose metabolism</w:t>
            </w:r>
          </w:p>
          <w:p w14:paraId="7BA6B37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Ubiquinone and other terpenoid-quinone biosynthesis</w:t>
            </w:r>
          </w:p>
          <w:p w14:paraId="453F575C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lucosinolate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  <w:p w14:paraId="2A0745C1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Ascorbate and aldarate metabolism</w:t>
            </w:r>
          </w:p>
          <w:p w14:paraId="740BD51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Cysteine and methionine metabolism</w:t>
            </w:r>
          </w:p>
          <w:p w14:paraId="04FA438D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entose phosphate pathway</w:t>
            </w:r>
          </w:p>
          <w:p w14:paraId="0FFE1F43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Riboflavin metabolism</w:t>
            </w:r>
          </w:p>
          <w:p w14:paraId="2302192B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Steroid biosynthesis</w:t>
            </w:r>
          </w:p>
        </w:tc>
      </w:tr>
      <w:tr w:rsidR="00FA11AF" w:rsidRPr="002C7DC9" w14:paraId="5FE248BE" w14:textId="77777777" w:rsidTr="002A5F99">
        <w:trPr>
          <w:trHeight w:val="530"/>
          <w:jc w:val="center"/>
        </w:trPr>
        <w:tc>
          <w:tcPr>
            <w:tcW w:w="3325" w:type="dxa"/>
            <w:noWrap/>
            <w:hideMark/>
          </w:tcPr>
          <w:p w14:paraId="7D54EC6F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E. alatus</w:t>
            </w:r>
            <w:r w:rsidRPr="002C7DC9">
              <w:rPr>
                <w:color w:val="000000"/>
                <w:sz w:val="22"/>
                <w:szCs w:val="22"/>
              </w:rPr>
              <w:t xml:space="preserve">,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L. benzoin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R. multiflora</w:t>
            </w:r>
          </w:p>
        </w:tc>
        <w:tc>
          <w:tcPr>
            <w:tcW w:w="1415" w:type="dxa"/>
            <w:noWrap/>
            <w:hideMark/>
          </w:tcPr>
          <w:p w14:paraId="3DFF599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10" w:type="dxa"/>
            <w:noWrap/>
            <w:hideMark/>
          </w:tcPr>
          <w:p w14:paraId="081C7B5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antothenate and CoA biosynthesis</w:t>
            </w:r>
          </w:p>
          <w:p w14:paraId="47B402F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lutathione metabolism</w:t>
            </w:r>
          </w:p>
        </w:tc>
      </w:tr>
      <w:tr w:rsidR="00FA11AF" w:rsidRPr="002C7DC9" w14:paraId="71B1B2E2" w14:textId="77777777" w:rsidTr="002A5F99">
        <w:trPr>
          <w:trHeight w:val="854"/>
          <w:jc w:val="center"/>
        </w:trPr>
        <w:tc>
          <w:tcPr>
            <w:tcW w:w="3325" w:type="dxa"/>
            <w:noWrap/>
            <w:hideMark/>
          </w:tcPr>
          <w:p w14:paraId="070D95C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E. alatus</w:t>
            </w:r>
            <w:r w:rsidRPr="002C7DC9">
              <w:rPr>
                <w:color w:val="000000"/>
                <w:sz w:val="22"/>
                <w:szCs w:val="22"/>
              </w:rPr>
              <w:t xml:space="preserve">,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L. benzoin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>
              <w:rPr>
                <w:color w:val="000000"/>
                <w:sz w:val="22"/>
                <w:szCs w:val="22"/>
              </w:rPr>
              <w:t xml:space="preserve">            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N. sylvatica</w:t>
            </w:r>
          </w:p>
        </w:tc>
        <w:tc>
          <w:tcPr>
            <w:tcW w:w="1415" w:type="dxa"/>
            <w:noWrap/>
            <w:hideMark/>
          </w:tcPr>
          <w:p w14:paraId="2F373388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610" w:type="dxa"/>
            <w:noWrap/>
            <w:hideMark/>
          </w:tcPr>
          <w:p w14:paraId="73C0AC23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lyoxylate and dicarboxylate metabolism</w:t>
            </w:r>
          </w:p>
          <w:p w14:paraId="4198C2B6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Cyanoamino acid metabolism</w:t>
            </w:r>
          </w:p>
          <w:p w14:paraId="1C728DAC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Arginine and proline metabolism</w:t>
            </w:r>
          </w:p>
        </w:tc>
      </w:tr>
      <w:tr w:rsidR="00FA11AF" w:rsidRPr="002C7DC9" w14:paraId="34EF797C" w14:textId="77777777" w:rsidTr="002A5F99">
        <w:trPr>
          <w:trHeight w:val="791"/>
          <w:jc w:val="center"/>
        </w:trPr>
        <w:tc>
          <w:tcPr>
            <w:tcW w:w="3325" w:type="dxa"/>
            <w:noWrap/>
            <w:hideMark/>
          </w:tcPr>
          <w:p w14:paraId="4928792B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E. alatus</w:t>
            </w:r>
            <w:r w:rsidRPr="002C7DC9">
              <w:rPr>
                <w:color w:val="000000"/>
                <w:sz w:val="22"/>
                <w:szCs w:val="22"/>
              </w:rPr>
              <w:t xml:space="preserve">,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N. sylvatica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R. multiflora</w:t>
            </w:r>
          </w:p>
        </w:tc>
        <w:tc>
          <w:tcPr>
            <w:tcW w:w="1415" w:type="dxa"/>
            <w:noWrap/>
            <w:hideMark/>
          </w:tcPr>
          <w:p w14:paraId="30BD443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610" w:type="dxa"/>
            <w:noWrap/>
            <w:hideMark/>
          </w:tcPr>
          <w:p w14:paraId="67EE7A12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Tyrosine metabolism</w:t>
            </w:r>
          </w:p>
          <w:p w14:paraId="42CDF60E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Arginine biosynthesis</w:t>
            </w:r>
          </w:p>
          <w:p w14:paraId="7265580A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Stilbenoid, diarylheptanoid and gingerol biosynthesis</w:t>
            </w:r>
          </w:p>
        </w:tc>
      </w:tr>
      <w:tr w:rsidR="00FA11AF" w:rsidRPr="002C7DC9" w14:paraId="138A7C35" w14:textId="77777777" w:rsidTr="002A5F99">
        <w:trPr>
          <w:trHeight w:val="1079"/>
          <w:jc w:val="center"/>
        </w:trPr>
        <w:tc>
          <w:tcPr>
            <w:tcW w:w="3325" w:type="dxa"/>
            <w:noWrap/>
            <w:hideMark/>
          </w:tcPr>
          <w:p w14:paraId="62145BA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L. benzoin</w:t>
            </w:r>
            <w:r w:rsidRPr="002C7DC9">
              <w:rPr>
                <w:color w:val="000000"/>
                <w:sz w:val="22"/>
                <w:szCs w:val="22"/>
              </w:rPr>
              <w:t xml:space="preserve">,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N. sylvatica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R. multiflora</w:t>
            </w:r>
          </w:p>
        </w:tc>
        <w:tc>
          <w:tcPr>
            <w:tcW w:w="1415" w:type="dxa"/>
            <w:noWrap/>
            <w:hideMark/>
          </w:tcPr>
          <w:p w14:paraId="420C9B5D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610" w:type="dxa"/>
            <w:noWrap/>
            <w:hideMark/>
          </w:tcPr>
          <w:p w14:paraId="78B11121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lycerolipid metabolism</w:t>
            </w:r>
          </w:p>
          <w:p w14:paraId="3BEB10BB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entose and glucuronate interconversions</w:t>
            </w:r>
          </w:p>
          <w:p w14:paraId="43EDA59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Carbon fixation in photosynthetic organisms</w:t>
            </w:r>
          </w:p>
          <w:p w14:paraId="0EF62231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Terpenoid backbone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  <w:tr w:rsidR="00FA11AF" w:rsidRPr="002C7DC9" w14:paraId="64C817C6" w14:textId="77777777" w:rsidTr="002A5F99">
        <w:trPr>
          <w:trHeight w:val="1016"/>
          <w:jc w:val="center"/>
        </w:trPr>
        <w:tc>
          <w:tcPr>
            <w:tcW w:w="3325" w:type="dxa"/>
            <w:noWrap/>
            <w:hideMark/>
          </w:tcPr>
          <w:p w14:paraId="42CBBEE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E. alatus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L. benzoin</w:t>
            </w:r>
          </w:p>
        </w:tc>
        <w:tc>
          <w:tcPr>
            <w:tcW w:w="1415" w:type="dxa"/>
            <w:noWrap/>
            <w:hideMark/>
          </w:tcPr>
          <w:p w14:paraId="1D670F2A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610" w:type="dxa"/>
            <w:noWrap/>
            <w:hideMark/>
          </w:tcPr>
          <w:p w14:paraId="15BD8C09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orphyrin and chlorophyll metabolism</w:t>
            </w:r>
          </w:p>
          <w:p w14:paraId="23B1FD9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Citrate cycle (TCA cycle)</w:t>
            </w:r>
          </w:p>
          <w:p w14:paraId="7E59D51A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Carotenoid biosynthesis</w:t>
            </w:r>
          </w:p>
          <w:p w14:paraId="57514B71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beta-Alanine metabolism</w:t>
            </w:r>
          </w:p>
        </w:tc>
      </w:tr>
      <w:tr w:rsidR="00FA11AF" w:rsidRPr="002C7DC9" w14:paraId="2E84B5F0" w14:textId="77777777" w:rsidTr="002A5F99">
        <w:trPr>
          <w:trHeight w:val="320"/>
          <w:jc w:val="center"/>
        </w:trPr>
        <w:tc>
          <w:tcPr>
            <w:tcW w:w="3325" w:type="dxa"/>
            <w:noWrap/>
            <w:hideMark/>
          </w:tcPr>
          <w:p w14:paraId="6B44EC1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E. alatus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R. multiflora</w:t>
            </w:r>
          </w:p>
        </w:tc>
        <w:tc>
          <w:tcPr>
            <w:tcW w:w="1415" w:type="dxa"/>
            <w:noWrap/>
            <w:hideMark/>
          </w:tcPr>
          <w:p w14:paraId="4E21C3B6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10" w:type="dxa"/>
            <w:noWrap/>
            <w:hideMark/>
          </w:tcPr>
          <w:p w14:paraId="005DEE1E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alpha-Linolenic acid metabolism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  <w:tr w:rsidR="00FA11AF" w:rsidRPr="002C7DC9" w14:paraId="549BCAE0" w14:textId="77777777" w:rsidTr="002A5F99">
        <w:trPr>
          <w:trHeight w:val="647"/>
          <w:jc w:val="center"/>
        </w:trPr>
        <w:tc>
          <w:tcPr>
            <w:tcW w:w="3325" w:type="dxa"/>
            <w:noWrap/>
            <w:hideMark/>
          </w:tcPr>
          <w:p w14:paraId="3444852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E. alatus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N. sylvatica</w:t>
            </w:r>
          </w:p>
        </w:tc>
        <w:tc>
          <w:tcPr>
            <w:tcW w:w="1415" w:type="dxa"/>
            <w:noWrap/>
            <w:hideMark/>
          </w:tcPr>
          <w:p w14:paraId="43B48CD8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10" w:type="dxa"/>
            <w:noWrap/>
            <w:hideMark/>
          </w:tcPr>
          <w:p w14:paraId="008C2159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henylalanine, tyrosine and tryptophan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  <w:p w14:paraId="1AE815DF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Isoquinoline alkaloid biosynthesis</w:t>
            </w:r>
          </w:p>
        </w:tc>
      </w:tr>
      <w:tr w:rsidR="00FA11AF" w:rsidRPr="002C7DC9" w14:paraId="2AA4BCB2" w14:textId="77777777" w:rsidTr="002A5F99">
        <w:trPr>
          <w:trHeight w:val="530"/>
          <w:jc w:val="center"/>
        </w:trPr>
        <w:tc>
          <w:tcPr>
            <w:tcW w:w="3325" w:type="dxa"/>
            <w:noWrap/>
            <w:hideMark/>
          </w:tcPr>
          <w:p w14:paraId="77C2E7EC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L. benzoin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R. multiflora</w:t>
            </w:r>
          </w:p>
        </w:tc>
        <w:tc>
          <w:tcPr>
            <w:tcW w:w="1415" w:type="dxa"/>
            <w:noWrap/>
            <w:hideMark/>
          </w:tcPr>
          <w:p w14:paraId="0B484A8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10" w:type="dxa"/>
            <w:noWrap/>
            <w:hideMark/>
          </w:tcPr>
          <w:p w14:paraId="6F5F4E2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Zeatin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  <w:p w14:paraId="3645B10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Sulfur metabolism</w:t>
            </w:r>
          </w:p>
        </w:tc>
      </w:tr>
      <w:tr w:rsidR="00FA11AF" w:rsidRPr="002C7DC9" w14:paraId="52D6E401" w14:textId="77777777" w:rsidTr="002A5F99">
        <w:trPr>
          <w:trHeight w:val="2159"/>
          <w:jc w:val="center"/>
        </w:trPr>
        <w:tc>
          <w:tcPr>
            <w:tcW w:w="3325" w:type="dxa"/>
            <w:noWrap/>
            <w:hideMark/>
          </w:tcPr>
          <w:p w14:paraId="0CE7D521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lastRenderedPageBreak/>
              <w:t>L. benzoin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N. sylvatica</w:t>
            </w:r>
          </w:p>
        </w:tc>
        <w:tc>
          <w:tcPr>
            <w:tcW w:w="1415" w:type="dxa"/>
            <w:noWrap/>
            <w:hideMark/>
          </w:tcPr>
          <w:p w14:paraId="34E80C02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610" w:type="dxa"/>
            <w:noWrap/>
            <w:hideMark/>
          </w:tcPr>
          <w:p w14:paraId="45218B5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Inositol phosphate metabolism</w:t>
            </w:r>
          </w:p>
          <w:p w14:paraId="32EB1738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N-Glycan biosynthesis</w:t>
            </w:r>
          </w:p>
          <w:p w14:paraId="7FE682ED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hosphonate and phosphinate metabolism</w:t>
            </w:r>
          </w:p>
          <w:p w14:paraId="4939B828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Fructose and mannose metabolism</w:t>
            </w:r>
          </w:p>
          <w:p w14:paraId="465AAC53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yrimidine metabolism</w:t>
            </w:r>
          </w:p>
          <w:p w14:paraId="1F91C52B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lycolysis / Gluconeogenesis</w:t>
            </w:r>
          </w:p>
          <w:p w14:paraId="3645D45E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Folate biosynthesis</w:t>
            </w:r>
          </w:p>
          <w:p w14:paraId="2FF0FA82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Phosphatidylinositol signaling system</w:t>
            </w:r>
          </w:p>
          <w:p w14:paraId="4AC7175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lycine, serine and threonine metabolism</w:t>
            </w:r>
          </w:p>
        </w:tc>
      </w:tr>
      <w:tr w:rsidR="00FA11AF" w:rsidRPr="002C7DC9" w14:paraId="5316B964" w14:textId="77777777" w:rsidTr="002A5F99">
        <w:trPr>
          <w:trHeight w:val="320"/>
          <w:jc w:val="center"/>
        </w:trPr>
        <w:tc>
          <w:tcPr>
            <w:tcW w:w="3325" w:type="dxa"/>
            <w:noWrap/>
            <w:hideMark/>
          </w:tcPr>
          <w:p w14:paraId="18F5E92F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N. sylvatica</w:t>
            </w:r>
            <w:r w:rsidRPr="002C7DC9">
              <w:rPr>
                <w:color w:val="000000"/>
                <w:sz w:val="22"/>
                <w:szCs w:val="22"/>
              </w:rPr>
              <w:t xml:space="preserve"> and </w:t>
            </w:r>
            <w:r w:rsidRPr="002C7DC9">
              <w:rPr>
                <w:i/>
                <w:iCs/>
                <w:color w:val="000000"/>
                <w:sz w:val="22"/>
                <w:szCs w:val="22"/>
              </w:rPr>
              <w:t>R. multiflora</w:t>
            </w:r>
          </w:p>
        </w:tc>
        <w:tc>
          <w:tcPr>
            <w:tcW w:w="1415" w:type="dxa"/>
            <w:noWrap/>
            <w:hideMark/>
          </w:tcPr>
          <w:p w14:paraId="2CFF7C5A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10" w:type="dxa"/>
            <w:noWrap/>
            <w:hideMark/>
          </w:tcPr>
          <w:p w14:paraId="60525F16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Lysine biosynthesis</w:t>
            </w:r>
          </w:p>
        </w:tc>
      </w:tr>
      <w:tr w:rsidR="00FA11AF" w:rsidRPr="002C7DC9" w14:paraId="7CEE09E2" w14:textId="77777777" w:rsidTr="002A5F99">
        <w:trPr>
          <w:trHeight w:val="1016"/>
          <w:jc w:val="center"/>
        </w:trPr>
        <w:tc>
          <w:tcPr>
            <w:tcW w:w="3325" w:type="dxa"/>
            <w:noWrap/>
            <w:hideMark/>
          </w:tcPr>
          <w:p w14:paraId="29D30879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E. alatus</w:t>
            </w:r>
          </w:p>
        </w:tc>
        <w:tc>
          <w:tcPr>
            <w:tcW w:w="1415" w:type="dxa"/>
            <w:noWrap/>
            <w:hideMark/>
          </w:tcPr>
          <w:p w14:paraId="1FF8C6F3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610" w:type="dxa"/>
            <w:noWrap/>
            <w:hideMark/>
          </w:tcPr>
          <w:p w14:paraId="25F52C93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Alanine, aspartate and glutamate metabolism</w:t>
            </w:r>
          </w:p>
          <w:p w14:paraId="49BBC424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lycerophospholipid metabolism</w:t>
            </w:r>
          </w:p>
          <w:p w14:paraId="4360708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Histidine metabolism</w:t>
            </w:r>
          </w:p>
          <w:p w14:paraId="65C9772E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Fatty acid biosynthesis</w:t>
            </w:r>
          </w:p>
        </w:tc>
      </w:tr>
      <w:tr w:rsidR="00FA11AF" w:rsidRPr="002C7DC9" w14:paraId="56EA0A9D" w14:textId="77777777" w:rsidTr="002A5F99">
        <w:trPr>
          <w:trHeight w:val="1070"/>
          <w:jc w:val="center"/>
        </w:trPr>
        <w:tc>
          <w:tcPr>
            <w:tcW w:w="3325" w:type="dxa"/>
            <w:noWrap/>
            <w:hideMark/>
          </w:tcPr>
          <w:p w14:paraId="52FE0BB3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L. benzoin</w:t>
            </w:r>
          </w:p>
        </w:tc>
        <w:tc>
          <w:tcPr>
            <w:tcW w:w="1415" w:type="dxa"/>
            <w:noWrap/>
            <w:hideMark/>
          </w:tcPr>
          <w:p w14:paraId="7713C1BE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610" w:type="dxa"/>
            <w:noWrap/>
            <w:hideMark/>
          </w:tcPr>
          <w:p w14:paraId="4BFC8F8F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Vitamin B6 metabolism</w:t>
            </w:r>
          </w:p>
          <w:p w14:paraId="331C2C67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Caffeine metabolism</w:t>
            </w:r>
          </w:p>
          <w:p w14:paraId="5AE041E2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Diterpenoid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  <w:p w14:paraId="684C6C77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Anthocyanin biosynthesis</w:t>
            </w:r>
          </w:p>
        </w:tc>
      </w:tr>
      <w:tr w:rsidR="00FA11AF" w:rsidRPr="002C7DC9" w14:paraId="1FBC3E70" w14:textId="77777777" w:rsidTr="002A5F99">
        <w:trPr>
          <w:trHeight w:val="791"/>
          <w:jc w:val="center"/>
        </w:trPr>
        <w:tc>
          <w:tcPr>
            <w:tcW w:w="3325" w:type="dxa"/>
            <w:noWrap/>
            <w:hideMark/>
          </w:tcPr>
          <w:p w14:paraId="6BA60CC3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R. multiflora</w:t>
            </w:r>
          </w:p>
        </w:tc>
        <w:tc>
          <w:tcPr>
            <w:tcW w:w="1415" w:type="dxa"/>
            <w:noWrap/>
            <w:hideMark/>
          </w:tcPr>
          <w:p w14:paraId="5C448BF9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610" w:type="dxa"/>
            <w:noWrap/>
            <w:hideMark/>
          </w:tcPr>
          <w:p w14:paraId="4CBAC877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Nicotinate and nicotinamide metabolism</w:t>
            </w:r>
          </w:p>
          <w:p w14:paraId="34A9647C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Glycosylphosphatidylinositol (GPI)-anchor biosynthesis</w:t>
            </w:r>
          </w:p>
          <w:p w14:paraId="6180A80F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Thiamine metabolism</w:t>
            </w:r>
          </w:p>
        </w:tc>
      </w:tr>
      <w:tr w:rsidR="00FA11AF" w:rsidRPr="002C7DC9" w14:paraId="33F62AB0" w14:textId="77777777" w:rsidTr="002A5F99">
        <w:trPr>
          <w:trHeight w:val="1223"/>
          <w:jc w:val="center"/>
        </w:trPr>
        <w:tc>
          <w:tcPr>
            <w:tcW w:w="3325" w:type="dxa"/>
            <w:noWrap/>
            <w:hideMark/>
          </w:tcPr>
          <w:p w14:paraId="13B41340" w14:textId="77777777" w:rsidR="00FA11AF" w:rsidRPr="002C7DC9" w:rsidRDefault="00FA11AF" w:rsidP="002A5F9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C7DC9">
              <w:rPr>
                <w:i/>
                <w:iCs/>
                <w:color w:val="000000"/>
                <w:sz w:val="22"/>
                <w:szCs w:val="22"/>
              </w:rPr>
              <w:t>N. sylvatica</w:t>
            </w:r>
          </w:p>
        </w:tc>
        <w:tc>
          <w:tcPr>
            <w:tcW w:w="1415" w:type="dxa"/>
            <w:noWrap/>
            <w:hideMark/>
          </w:tcPr>
          <w:p w14:paraId="7E533971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610" w:type="dxa"/>
            <w:noWrap/>
            <w:hideMark/>
          </w:tcPr>
          <w:p w14:paraId="59CF90EC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Selenocompound metabolism</w:t>
            </w:r>
          </w:p>
          <w:p w14:paraId="0AF784BB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Valine, leucine and isoleucine degradation</w:t>
            </w:r>
          </w:p>
          <w:p w14:paraId="54ABA8FD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Tryptophan metabolism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  <w:p w14:paraId="587ECE72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Sesquiterpenoid and triterpenoid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  <w:p w14:paraId="13C2D1C5" w14:textId="77777777" w:rsidR="00FA11AF" w:rsidRPr="002C7DC9" w:rsidRDefault="00FA11AF" w:rsidP="002A5F99">
            <w:pPr>
              <w:jc w:val="center"/>
              <w:rPr>
                <w:color w:val="000000"/>
                <w:sz w:val="22"/>
                <w:szCs w:val="22"/>
              </w:rPr>
            </w:pPr>
            <w:r w:rsidRPr="002C7DC9">
              <w:rPr>
                <w:color w:val="000000"/>
                <w:sz w:val="22"/>
                <w:szCs w:val="22"/>
              </w:rPr>
              <w:t>Monoterpenoid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</w:tbl>
    <w:p w14:paraId="05D07DA7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2A712FBC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5340FE63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7F6BF38D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6B6B7563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148338E6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092A929F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414780AE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6F205F69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47F934EF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3E707CFB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7C777FF2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0F747428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0198E526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619B8246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25E19C5C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5B384E10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1A179115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1525A13B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5FA71CAA" w14:textId="77777777" w:rsidR="00FA11AF" w:rsidRPr="002C7DC9" w:rsidRDefault="00FA11AF" w:rsidP="00FA11AF">
      <w:pPr>
        <w:rPr>
          <w:b/>
          <w:bCs/>
          <w:sz w:val="22"/>
          <w:szCs w:val="22"/>
        </w:rPr>
      </w:pPr>
    </w:p>
    <w:p w14:paraId="2903837F" w14:textId="2C21C762" w:rsidR="00FA11AF" w:rsidRPr="002C7DC9" w:rsidRDefault="00FA11AF" w:rsidP="00FA11AF">
      <w:pPr>
        <w:ind w:right="-180"/>
      </w:pPr>
      <w:r w:rsidRPr="002C7DC9">
        <w:rPr>
          <w:b/>
          <w:bCs/>
        </w:rPr>
        <w:lastRenderedPageBreak/>
        <w:t xml:space="preserve">Table </w:t>
      </w:r>
      <w:r w:rsidR="00182533">
        <w:rPr>
          <w:b/>
          <w:bCs/>
        </w:rPr>
        <w:t>S</w:t>
      </w:r>
      <w:r w:rsidRPr="002C7DC9">
        <w:rPr>
          <w:b/>
          <w:bCs/>
        </w:rPr>
        <w:t>3</w:t>
      </w:r>
      <w:r w:rsidRPr="002C7DC9">
        <w:t xml:space="preserve">. </w:t>
      </w:r>
      <w:r>
        <w:t>The top 15 m</w:t>
      </w:r>
      <w:r w:rsidRPr="002C7DC9">
        <w:t xml:space="preserve">etabolic pathways identified based on the metabolite features identified for </w:t>
      </w:r>
      <w:r w:rsidRPr="002C7DC9">
        <w:rPr>
          <w:i/>
          <w:iCs/>
        </w:rPr>
        <w:t>N. sylvatica</w:t>
      </w:r>
      <w:r w:rsidRPr="002C7DC9">
        <w:t xml:space="preserve"> using the GSEA pathway analysis of the MS Peaks to Pathways module of </w:t>
      </w:r>
      <w:r>
        <w:t>M</w:t>
      </w:r>
      <w:r w:rsidRPr="002C7DC9">
        <w:t>etabo</w:t>
      </w:r>
      <w:r>
        <w:t>A</w:t>
      </w:r>
      <w:r w:rsidRPr="002C7DC9">
        <w:t xml:space="preserve">nalyst. Asterisks denote metabolic pathways involved in defense. </w:t>
      </w:r>
    </w:p>
    <w:p w14:paraId="06D85B88" w14:textId="77777777" w:rsidR="00FA11AF" w:rsidRPr="002C7DC9" w:rsidRDefault="00FA11AF" w:rsidP="00FA11AF"/>
    <w:p w14:paraId="353C3351" w14:textId="77777777" w:rsidR="00FA11AF" w:rsidRPr="002C7DC9" w:rsidRDefault="00FA11AF" w:rsidP="00FA11AF"/>
    <w:tbl>
      <w:tblPr>
        <w:tblW w:w="59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0"/>
        <w:gridCol w:w="900"/>
        <w:gridCol w:w="540"/>
        <w:gridCol w:w="810"/>
        <w:gridCol w:w="990"/>
      </w:tblGrid>
      <w:tr w:rsidR="00FA11AF" w:rsidRPr="002C7DC9" w14:paraId="5F839CEA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898C21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Metabolic pathwa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D1C8CB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athway Tot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1108C9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Hit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8AD65F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_va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4EBBB3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_adj</w:t>
            </w:r>
          </w:p>
        </w:tc>
      </w:tr>
      <w:tr w:rsidR="00FA11AF" w:rsidRPr="002C7DC9" w14:paraId="0BCA2317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27A382" w14:textId="77777777" w:rsidR="00FA11AF" w:rsidRPr="002C7DC9" w:rsidRDefault="00FA11AF" w:rsidP="002A5F99">
            <w:pPr>
              <w:jc w:val="center"/>
            </w:pPr>
            <w:r w:rsidRPr="002C7DC9">
              <w:t>Pentose phosphate pathwa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B89EA6" w14:textId="77777777" w:rsidR="00FA11AF" w:rsidRPr="002C7DC9" w:rsidRDefault="00FA11AF" w:rsidP="002A5F99">
            <w:pPr>
              <w:jc w:val="center"/>
            </w:pPr>
            <w:r w:rsidRPr="002C7DC9">
              <w:t>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AB19C7" w14:textId="77777777" w:rsidR="00FA11AF" w:rsidRPr="002C7DC9" w:rsidRDefault="00FA11AF" w:rsidP="002A5F99">
            <w:pPr>
              <w:jc w:val="center"/>
            </w:pPr>
            <w:r w:rsidRPr="002C7DC9"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08A81C" w14:textId="77777777" w:rsidR="00FA11AF" w:rsidRPr="002C7DC9" w:rsidRDefault="00FA11AF" w:rsidP="002A5F99">
            <w:pPr>
              <w:jc w:val="center"/>
            </w:pPr>
            <w:r w:rsidRPr="002C7DC9">
              <w:t>0.01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25F238" w14:textId="77777777" w:rsidR="00FA11AF" w:rsidRPr="002C7DC9" w:rsidRDefault="00FA11AF" w:rsidP="002A5F99">
            <w:pPr>
              <w:jc w:val="center"/>
            </w:pPr>
            <w:r w:rsidRPr="002C7DC9">
              <w:t>0.402</w:t>
            </w:r>
          </w:p>
        </w:tc>
      </w:tr>
      <w:tr w:rsidR="00FA11AF" w:rsidRPr="002C7DC9" w14:paraId="3621FA34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0ED8A" w14:textId="77777777" w:rsidR="00FA11AF" w:rsidRPr="002C7DC9" w:rsidRDefault="00FA11AF" w:rsidP="002A5F99">
            <w:pPr>
              <w:jc w:val="center"/>
            </w:pPr>
            <w:r w:rsidRPr="002C7DC9">
              <w:t>Starch and sucros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95AC35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FC6EBA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30D0FA" w14:textId="77777777" w:rsidR="00FA11AF" w:rsidRPr="002C7DC9" w:rsidRDefault="00FA11AF" w:rsidP="002A5F99">
            <w:pPr>
              <w:jc w:val="center"/>
            </w:pPr>
            <w:r w:rsidRPr="002C7DC9">
              <w:t>0.029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CDE6F4" w14:textId="77777777" w:rsidR="00FA11AF" w:rsidRPr="002C7DC9" w:rsidRDefault="00FA11AF" w:rsidP="002A5F99">
            <w:pPr>
              <w:jc w:val="center"/>
            </w:pPr>
            <w:r w:rsidRPr="002C7DC9">
              <w:t>0.402</w:t>
            </w:r>
          </w:p>
        </w:tc>
      </w:tr>
      <w:tr w:rsidR="00FA11AF" w:rsidRPr="002C7DC9" w14:paraId="39CC7FCF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887561" w14:textId="77777777" w:rsidR="00FA11AF" w:rsidRPr="002C7DC9" w:rsidRDefault="00FA11AF" w:rsidP="002A5F99">
            <w:pPr>
              <w:jc w:val="center"/>
            </w:pPr>
            <w:r w:rsidRPr="002C7DC9">
              <w:t>Pyrimidin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0BF7F0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3362AA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5D019A" w14:textId="77777777" w:rsidR="00FA11AF" w:rsidRPr="002C7DC9" w:rsidRDefault="00FA11AF" w:rsidP="002A5F99">
            <w:pPr>
              <w:jc w:val="center"/>
            </w:pPr>
            <w:r w:rsidRPr="002C7DC9">
              <w:t>0.054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1355BA" w14:textId="77777777" w:rsidR="00FA11AF" w:rsidRPr="002C7DC9" w:rsidRDefault="00FA11AF" w:rsidP="002A5F99">
            <w:pPr>
              <w:jc w:val="center"/>
            </w:pPr>
            <w:r w:rsidRPr="002C7DC9">
              <w:t>0.402</w:t>
            </w:r>
          </w:p>
        </w:tc>
      </w:tr>
      <w:tr w:rsidR="00FA11AF" w:rsidRPr="002C7DC9" w14:paraId="4BA855D0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500DB9" w14:textId="77777777" w:rsidR="00FA11AF" w:rsidRPr="002C7DC9" w:rsidRDefault="00FA11AF" w:rsidP="002A5F99">
            <w:pPr>
              <w:jc w:val="center"/>
            </w:pPr>
            <w:r w:rsidRPr="002C7DC9">
              <w:t>Cyanoamino acid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2B7722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860FD1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19B52B" w14:textId="77777777" w:rsidR="00FA11AF" w:rsidRPr="002C7DC9" w:rsidRDefault="00FA11AF" w:rsidP="002A5F99">
            <w:pPr>
              <w:jc w:val="center"/>
            </w:pPr>
            <w:r w:rsidRPr="002C7DC9">
              <w:t>0.054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48105C" w14:textId="77777777" w:rsidR="00FA11AF" w:rsidRPr="002C7DC9" w:rsidRDefault="00FA11AF" w:rsidP="002A5F99">
            <w:pPr>
              <w:jc w:val="center"/>
            </w:pPr>
            <w:r w:rsidRPr="002C7DC9">
              <w:t>0.402</w:t>
            </w:r>
          </w:p>
        </w:tc>
      </w:tr>
      <w:tr w:rsidR="00FA11AF" w:rsidRPr="002C7DC9" w14:paraId="3FE67CD4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F0F5D7" w14:textId="77777777" w:rsidR="00FA11AF" w:rsidRPr="002C7DC9" w:rsidRDefault="00FA11AF" w:rsidP="002A5F99">
            <w:pPr>
              <w:jc w:val="center"/>
            </w:pPr>
            <w:r w:rsidRPr="002C7DC9">
              <w:t>Riboflavin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13F473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95B438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2FBD62" w14:textId="77777777" w:rsidR="00FA11AF" w:rsidRPr="002C7DC9" w:rsidRDefault="00FA11AF" w:rsidP="002A5F99">
            <w:pPr>
              <w:jc w:val="center"/>
            </w:pPr>
            <w:r w:rsidRPr="002C7DC9">
              <w:t>0.054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8127F3" w14:textId="77777777" w:rsidR="00FA11AF" w:rsidRPr="002C7DC9" w:rsidRDefault="00FA11AF" w:rsidP="002A5F99">
            <w:pPr>
              <w:jc w:val="center"/>
            </w:pPr>
            <w:r w:rsidRPr="002C7DC9">
              <w:t>0.402</w:t>
            </w:r>
          </w:p>
        </w:tc>
      </w:tr>
      <w:tr w:rsidR="00FA11AF" w:rsidRPr="002C7DC9" w14:paraId="3050E835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4FABE8" w14:textId="77777777" w:rsidR="00FA11AF" w:rsidRPr="002C7DC9" w:rsidRDefault="00FA11AF" w:rsidP="002A5F99">
            <w:pPr>
              <w:jc w:val="center"/>
            </w:pPr>
            <w:r w:rsidRPr="002C7DC9">
              <w:t>Monoterpenoid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82A36B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C42C4A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E40CCC" w14:textId="77777777" w:rsidR="00FA11AF" w:rsidRPr="002C7DC9" w:rsidRDefault="00FA11AF" w:rsidP="002A5F99">
            <w:pPr>
              <w:jc w:val="center"/>
            </w:pPr>
            <w:r w:rsidRPr="002C7DC9">
              <w:t>0.058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CB8F9B" w14:textId="77777777" w:rsidR="00FA11AF" w:rsidRPr="002C7DC9" w:rsidRDefault="00FA11AF" w:rsidP="002A5F99">
            <w:pPr>
              <w:jc w:val="center"/>
            </w:pPr>
            <w:r w:rsidRPr="002C7DC9">
              <w:t>0.402</w:t>
            </w:r>
          </w:p>
        </w:tc>
      </w:tr>
      <w:tr w:rsidR="00FA11AF" w:rsidRPr="002C7DC9" w14:paraId="7A71D771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E8FAE5" w14:textId="77777777" w:rsidR="00FA11AF" w:rsidRPr="002C7DC9" w:rsidRDefault="00FA11AF" w:rsidP="002A5F99">
            <w:pPr>
              <w:jc w:val="center"/>
            </w:pPr>
            <w:r w:rsidRPr="002C7DC9">
              <w:t>Arginine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EDDB2A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FDA809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242993" w14:textId="77777777" w:rsidR="00FA11AF" w:rsidRPr="002C7DC9" w:rsidRDefault="00FA11AF" w:rsidP="002A5F99">
            <w:pPr>
              <w:jc w:val="center"/>
            </w:pPr>
            <w:r w:rsidRPr="002C7DC9">
              <w:t>0.12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5BD11B" w14:textId="77777777" w:rsidR="00FA11AF" w:rsidRPr="002C7DC9" w:rsidRDefault="00FA11AF" w:rsidP="002A5F99">
            <w:pPr>
              <w:jc w:val="center"/>
            </w:pPr>
            <w:r w:rsidRPr="002C7DC9">
              <w:t>0.7455</w:t>
            </w:r>
          </w:p>
        </w:tc>
      </w:tr>
      <w:tr w:rsidR="00FA11AF" w:rsidRPr="002C7DC9" w14:paraId="1859ED2D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62F3B2" w14:textId="77777777" w:rsidR="00FA11AF" w:rsidRPr="002C7DC9" w:rsidRDefault="00FA11AF" w:rsidP="002A5F99">
            <w:pPr>
              <w:jc w:val="center"/>
            </w:pPr>
            <w:r w:rsidRPr="002C7DC9">
              <w:t>Folate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2BF85C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E3D5A2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879D91" w14:textId="77777777" w:rsidR="00FA11AF" w:rsidRPr="002C7DC9" w:rsidRDefault="00FA11AF" w:rsidP="002A5F99">
            <w:pPr>
              <w:jc w:val="center"/>
            </w:pPr>
            <w:r w:rsidRPr="002C7DC9">
              <w:t>0.17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B484DD" w14:textId="77777777" w:rsidR="00FA11AF" w:rsidRPr="002C7DC9" w:rsidRDefault="00FA11AF" w:rsidP="002A5F99">
            <w:pPr>
              <w:jc w:val="center"/>
            </w:pPr>
            <w:r w:rsidRPr="002C7DC9">
              <w:t>0.8039</w:t>
            </w:r>
          </w:p>
        </w:tc>
      </w:tr>
      <w:tr w:rsidR="00FA11AF" w:rsidRPr="002C7DC9" w14:paraId="04379989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EC977C" w14:textId="77777777" w:rsidR="00FA11AF" w:rsidRPr="002C7DC9" w:rsidRDefault="00FA11AF" w:rsidP="002A5F99">
            <w:pPr>
              <w:jc w:val="center"/>
            </w:pPr>
            <w:r w:rsidRPr="002C7DC9">
              <w:t>Lysine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7C5C78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F43B10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8ABBFE" w14:textId="77777777" w:rsidR="00FA11AF" w:rsidRPr="002C7DC9" w:rsidRDefault="00FA11AF" w:rsidP="002A5F99">
            <w:pPr>
              <w:jc w:val="center"/>
            </w:pPr>
            <w:r w:rsidRPr="002C7DC9">
              <w:t>0.25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5AB753" w14:textId="77777777" w:rsidR="00FA11AF" w:rsidRPr="002C7DC9" w:rsidRDefault="00FA11AF" w:rsidP="002A5F99">
            <w:pPr>
              <w:jc w:val="center"/>
            </w:pPr>
            <w:r w:rsidRPr="002C7DC9">
              <w:t>0.8039</w:t>
            </w:r>
          </w:p>
        </w:tc>
      </w:tr>
      <w:tr w:rsidR="00FA11AF" w:rsidRPr="002C7DC9" w14:paraId="4A464B9D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09E0F4" w14:textId="77777777" w:rsidR="00FA11AF" w:rsidRPr="002C7DC9" w:rsidRDefault="00FA11AF" w:rsidP="002A5F99">
            <w:pPr>
              <w:jc w:val="center"/>
            </w:pPr>
            <w:r w:rsidRPr="002C7DC9">
              <w:t>Glycine, serine and threonin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07D5B7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9ECEF5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76620C" w14:textId="77777777" w:rsidR="00FA11AF" w:rsidRPr="002C7DC9" w:rsidRDefault="00FA11AF" w:rsidP="002A5F99">
            <w:pPr>
              <w:jc w:val="center"/>
            </w:pPr>
            <w:r w:rsidRPr="002C7DC9">
              <w:t>0.254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9C466C" w14:textId="77777777" w:rsidR="00FA11AF" w:rsidRPr="002C7DC9" w:rsidRDefault="00FA11AF" w:rsidP="002A5F99">
            <w:pPr>
              <w:jc w:val="center"/>
            </w:pPr>
            <w:r w:rsidRPr="002C7DC9">
              <w:t>0.8039</w:t>
            </w:r>
          </w:p>
        </w:tc>
      </w:tr>
      <w:tr w:rsidR="00FA11AF" w:rsidRPr="002C7DC9" w14:paraId="534FBF84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CFB096" w14:textId="77777777" w:rsidR="00FA11AF" w:rsidRPr="002C7DC9" w:rsidRDefault="00FA11AF" w:rsidP="002A5F99">
            <w:pPr>
              <w:jc w:val="center"/>
            </w:pPr>
            <w:r w:rsidRPr="002C7DC9">
              <w:t>Glyoxylate and dicarboxylat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B6293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57B15D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3C3831" w14:textId="77777777" w:rsidR="00FA11AF" w:rsidRPr="002C7DC9" w:rsidRDefault="00FA11AF" w:rsidP="002A5F99">
            <w:pPr>
              <w:jc w:val="center"/>
            </w:pPr>
            <w:r w:rsidRPr="002C7DC9">
              <w:t>0.254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448FDD" w14:textId="77777777" w:rsidR="00FA11AF" w:rsidRPr="002C7DC9" w:rsidRDefault="00FA11AF" w:rsidP="002A5F99">
            <w:pPr>
              <w:jc w:val="center"/>
            </w:pPr>
            <w:r w:rsidRPr="002C7DC9">
              <w:t>0.8039</w:t>
            </w:r>
          </w:p>
        </w:tc>
      </w:tr>
      <w:tr w:rsidR="00FA11AF" w:rsidRPr="002C7DC9" w14:paraId="141E247B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730791" w14:textId="77777777" w:rsidR="00FA11AF" w:rsidRPr="002C7DC9" w:rsidRDefault="00FA11AF" w:rsidP="002A5F99">
            <w:pPr>
              <w:jc w:val="center"/>
            </w:pPr>
            <w:r w:rsidRPr="002C7DC9">
              <w:t>Selenocompound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F60CA3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4F7D37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838312" w14:textId="77777777" w:rsidR="00FA11AF" w:rsidRPr="002C7DC9" w:rsidRDefault="00FA11AF" w:rsidP="002A5F99">
            <w:pPr>
              <w:jc w:val="center"/>
            </w:pPr>
            <w:r w:rsidRPr="002C7DC9">
              <w:t>0.29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480616" w14:textId="77777777" w:rsidR="00FA11AF" w:rsidRPr="002C7DC9" w:rsidRDefault="00FA11AF" w:rsidP="002A5F99">
            <w:pPr>
              <w:jc w:val="center"/>
            </w:pPr>
            <w:r w:rsidRPr="002C7DC9">
              <w:t>0.8039</w:t>
            </w:r>
          </w:p>
        </w:tc>
      </w:tr>
      <w:tr w:rsidR="00FA11AF" w:rsidRPr="002C7DC9" w14:paraId="3554E66E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6A35C8" w14:textId="77777777" w:rsidR="00FA11AF" w:rsidRPr="002C7DC9" w:rsidRDefault="00FA11AF" w:rsidP="002A5F99">
            <w:pPr>
              <w:jc w:val="center"/>
            </w:pPr>
            <w:r w:rsidRPr="002C7DC9">
              <w:t>Purin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9E3536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6C469C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DDC163" w14:textId="77777777" w:rsidR="00FA11AF" w:rsidRPr="002C7DC9" w:rsidRDefault="00FA11AF" w:rsidP="002A5F99">
            <w:pPr>
              <w:jc w:val="center"/>
            </w:pPr>
            <w:r w:rsidRPr="002C7DC9">
              <w:t>0.35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50D054" w14:textId="77777777" w:rsidR="00FA11AF" w:rsidRPr="002C7DC9" w:rsidRDefault="00FA11AF" w:rsidP="002A5F99">
            <w:pPr>
              <w:jc w:val="center"/>
            </w:pPr>
            <w:r w:rsidRPr="002C7DC9">
              <w:t>0.8039</w:t>
            </w:r>
          </w:p>
        </w:tc>
      </w:tr>
      <w:tr w:rsidR="00FA11AF" w:rsidRPr="002C7DC9" w14:paraId="27321F79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18E17B" w14:textId="77777777" w:rsidR="00FA11AF" w:rsidRPr="002C7DC9" w:rsidRDefault="00FA11AF" w:rsidP="002A5F99">
            <w:pPr>
              <w:jc w:val="center"/>
            </w:pPr>
            <w:r w:rsidRPr="002C7DC9">
              <w:t>Terpenoid backbone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8EE527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F9EF38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5B2078" w14:textId="77777777" w:rsidR="00FA11AF" w:rsidRPr="002C7DC9" w:rsidRDefault="00FA11AF" w:rsidP="002A5F99">
            <w:pPr>
              <w:jc w:val="center"/>
            </w:pPr>
            <w:r w:rsidRPr="002C7DC9">
              <w:t>0.36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F96F5E" w14:textId="77777777" w:rsidR="00FA11AF" w:rsidRPr="002C7DC9" w:rsidRDefault="00FA11AF" w:rsidP="002A5F99">
            <w:pPr>
              <w:jc w:val="center"/>
            </w:pPr>
            <w:r w:rsidRPr="002C7DC9">
              <w:t>0.8039</w:t>
            </w:r>
          </w:p>
        </w:tc>
      </w:tr>
      <w:tr w:rsidR="00FA11AF" w:rsidRPr="002C7DC9" w14:paraId="37BB2D86" w14:textId="77777777" w:rsidTr="002A5F99">
        <w:trPr>
          <w:trHeight w:val="1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EE32E2" w14:textId="77777777" w:rsidR="00FA11AF" w:rsidRPr="002C7DC9" w:rsidRDefault="00FA11AF" w:rsidP="002A5F99">
            <w:pPr>
              <w:jc w:val="center"/>
            </w:pPr>
            <w:r w:rsidRPr="002C7DC9">
              <w:t>Phenylpropanoid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22DE57" w14:textId="77777777" w:rsidR="00FA11AF" w:rsidRPr="002C7DC9" w:rsidRDefault="00FA11AF" w:rsidP="002A5F99">
            <w:pPr>
              <w:jc w:val="center"/>
            </w:pPr>
            <w:r w:rsidRPr="002C7DC9">
              <w:t>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B8B26E" w14:textId="77777777" w:rsidR="00FA11AF" w:rsidRPr="002C7DC9" w:rsidRDefault="00FA11AF" w:rsidP="002A5F99">
            <w:pPr>
              <w:jc w:val="center"/>
            </w:pPr>
            <w:r w:rsidRPr="002C7DC9"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A2057F" w14:textId="77777777" w:rsidR="00FA11AF" w:rsidRPr="002C7DC9" w:rsidRDefault="00FA11AF" w:rsidP="002A5F99">
            <w:pPr>
              <w:jc w:val="center"/>
            </w:pPr>
            <w:r w:rsidRPr="002C7DC9">
              <w:t>0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B9A351" w14:textId="77777777" w:rsidR="00FA11AF" w:rsidRPr="002C7DC9" w:rsidRDefault="00FA11AF" w:rsidP="002A5F99">
            <w:pPr>
              <w:jc w:val="center"/>
            </w:pPr>
            <w:r w:rsidRPr="002C7DC9">
              <w:t>0.8039</w:t>
            </w:r>
          </w:p>
        </w:tc>
      </w:tr>
    </w:tbl>
    <w:p w14:paraId="22CE3204" w14:textId="77777777" w:rsidR="00FA11AF" w:rsidRPr="002C7DC9" w:rsidRDefault="00FA11AF" w:rsidP="00FA11AF">
      <w:pPr>
        <w:jc w:val="center"/>
        <w:rPr>
          <w:sz w:val="21"/>
          <w:szCs w:val="21"/>
        </w:rPr>
      </w:pPr>
    </w:p>
    <w:p w14:paraId="5B61901A" w14:textId="77777777" w:rsidR="00FA11AF" w:rsidRPr="002C7DC9" w:rsidRDefault="00FA11AF" w:rsidP="00FA11AF">
      <w:pPr>
        <w:rPr>
          <w:sz w:val="22"/>
          <w:szCs w:val="22"/>
        </w:rPr>
      </w:pPr>
    </w:p>
    <w:p w14:paraId="48E22EAE" w14:textId="77777777" w:rsidR="00FA11AF" w:rsidRPr="002C7DC9" w:rsidRDefault="00FA11AF" w:rsidP="00FA11AF">
      <w:pPr>
        <w:rPr>
          <w:sz w:val="22"/>
          <w:szCs w:val="22"/>
        </w:rPr>
      </w:pPr>
    </w:p>
    <w:p w14:paraId="28259F01" w14:textId="77777777" w:rsidR="00FA11AF" w:rsidRPr="002C7DC9" w:rsidRDefault="00FA11AF" w:rsidP="00FA11AF">
      <w:pPr>
        <w:rPr>
          <w:sz w:val="22"/>
          <w:szCs w:val="22"/>
        </w:rPr>
      </w:pPr>
    </w:p>
    <w:p w14:paraId="4651C261" w14:textId="77777777" w:rsidR="00FA11AF" w:rsidRPr="002C7DC9" w:rsidRDefault="00FA11AF" w:rsidP="00FA11AF">
      <w:pPr>
        <w:rPr>
          <w:sz w:val="22"/>
          <w:szCs w:val="22"/>
        </w:rPr>
      </w:pPr>
    </w:p>
    <w:p w14:paraId="499AD4FC" w14:textId="77777777" w:rsidR="00FA11AF" w:rsidRPr="002C7DC9" w:rsidRDefault="00FA11AF" w:rsidP="00FA11AF">
      <w:pPr>
        <w:rPr>
          <w:sz w:val="22"/>
          <w:szCs w:val="22"/>
        </w:rPr>
      </w:pPr>
    </w:p>
    <w:p w14:paraId="53E9A7E7" w14:textId="77777777" w:rsidR="00FA11AF" w:rsidRPr="002C7DC9" w:rsidRDefault="00FA11AF" w:rsidP="00FA11AF">
      <w:pPr>
        <w:rPr>
          <w:sz w:val="22"/>
          <w:szCs w:val="22"/>
        </w:rPr>
      </w:pPr>
    </w:p>
    <w:p w14:paraId="45DB3963" w14:textId="77777777" w:rsidR="00FA11AF" w:rsidRPr="002C7DC9" w:rsidRDefault="00FA11AF" w:rsidP="00FA11AF">
      <w:pPr>
        <w:rPr>
          <w:sz w:val="22"/>
          <w:szCs w:val="22"/>
        </w:rPr>
      </w:pPr>
    </w:p>
    <w:p w14:paraId="06355719" w14:textId="77777777" w:rsidR="00FA11AF" w:rsidRPr="002C7DC9" w:rsidRDefault="00FA11AF" w:rsidP="00FA11AF">
      <w:pPr>
        <w:rPr>
          <w:sz w:val="22"/>
          <w:szCs w:val="22"/>
        </w:rPr>
      </w:pPr>
    </w:p>
    <w:p w14:paraId="475AFC2D" w14:textId="77777777" w:rsidR="00FA11AF" w:rsidRPr="002C7DC9" w:rsidRDefault="00FA11AF" w:rsidP="00FA11AF">
      <w:pPr>
        <w:rPr>
          <w:sz w:val="22"/>
          <w:szCs w:val="22"/>
        </w:rPr>
      </w:pPr>
    </w:p>
    <w:p w14:paraId="088916A1" w14:textId="77777777" w:rsidR="00FA11AF" w:rsidRPr="002C7DC9" w:rsidRDefault="00FA11AF" w:rsidP="00FA11AF">
      <w:pPr>
        <w:rPr>
          <w:sz w:val="22"/>
          <w:szCs w:val="22"/>
        </w:rPr>
      </w:pPr>
    </w:p>
    <w:p w14:paraId="0E35CE85" w14:textId="77777777" w:rsidR="00FA11AF" w:rsidRPr="002C7DC9" w:rsidRDefault="00FA11AF" w:rsidP="00FA11AF">
      <w:pPr>
        <w:rPr>
          <w:sz w:val="22"/>
          <w:szCs w:val="22"/>
        </w:rPr>
      </w:pPr>
    </w:p>
    <w:p w14:paraId="4140885A" w14:textId="77777777" w:rsidR="00FA11AF" w:rsidRPr="002C7DC9" w:rsidRDefault="00FA11AF" w:rsidP="00FA11AF">
      <w:pPr>
        <w:rPr>
          <w:sz w:val="22"/>
          <w:szCs w:val="22"/>
        </w:rPr>
      </w:pPr>
    </w:p>
    <w:p w14:paraId="63BBBBD6" w14:textId="77777777" w:rsidR="00FA11AF" w:rsidRDefault="00FA11AF" w:rsidP="00FA11AF">
      <w:pPr>
        <w:ind w:right="-180"/>
        <w:rPr>
          <w:b/>
          <w:bCs/>
        </w:rPr>
      </w:pPr>
    </w:p>
    <w:p w14:paraId="3421E419" w14:textId="16D40808" w:rsidR="00FA11AF" w:rsidRPr="002C7DC9" w:rsidRDefault="00FA11AF" w:rsidP="00FA11AF">
      <w:pPr>
        <w:ind w:right="-180"/>
      </w:pPr>
      <w:r w:rsidRPr="002C7DC9">
        <w:rPr>
          <w:b/>
          <w:bCs/>
        </w:rPr>
        <w:lastRenderedPageBreak/>
        <w:t xml:space="preserve">Table </w:t>
      </w:r>
      <w:r w:rsidR="00182533">
        <w:rPr>
          <w:b/>
          <w:bCs/>
        </w:rPr>
        <w:t>S</w:t>
      </w:r>
      <w:r w:rsidRPr="002C7DC9">
        <w:rPr>
          <w:b/>
          <w:bCs/>
        </w:rPr>
        <w:t>4</w:t>
      </w:r>
      <w:r w:rsidRPr="002C7DC9">
        <w:t xml:space="preserve">. </w:t>
      </w:r>
      <w:r>
        <w:t>The top 15 m</w:t>
      </w:r>
      <w:r w:rsidRPr="002C7DC9">
        <w:t>etabolic pathways identified based on the metabolite features identified for</w:t>
      </w:r>
      <w:r w:rsidRPr="002C7DC9">
        <w:rPr>
          <w:i/>
          <w:iCs/>
        </w:rPr>
        <w:t xml:space="preserve"> L.</w:t>
      </w:r>
      <w:r>
        <w:rPr>
          <w:i/>
          <w:iCs/>
        </w:rPr>
        <w:t xml:space="preserve"> </w:t>
      </w:r>
      <w:r w:rsidRPr="002C7DC9">
        <w:rPr>
          <w:i/>
          <w:iCs/>
        </w:rPr>
        <w:t>benzoin</w:t>
      </w:r>
      <w:r w:rsidRPr="002C7DC9">
        <w:t xml:space="preserve"> using the GSEA pathway analysis of the MS Peaks to Pathways module of metaboanalyst. Asterisks denote metabolic pathways involved in defense. </w:t>
      </w:r>
    </w:p>
    <w:p w14:paraId="13386761" w14:textId="77777777" w:rsidR="00FA11AF" w:rsidRPr="002C7DC9" w:rsidRDefault="00FA11AF" w:rsidP="00FA11AF"/>
    <w:p w14:paraId="75E2B4F9" w14:textId="77777777" w:rsidR="00FA11AF" w:rsidRPr="002C7DC9" w:rsidRDefault="00FA11AF" w:rsidP="00FA11AF">
      <w:pPr>
        <w:rPr>
          <w:sz w:val="22"/>
          <w:szCs w:val="22"/>
        </w:rPr>
      </w:pPr>
    </w:p>
    <w:tbl>
      <w:tblPr>
        <w:tblW w:w="58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0"/>
        <w:gridCol w:w="900"/>
        <w:gridCol w:w="450"/>
        <w:gridCol w:w="810"/>
        <w:gridCol w:w="810"/>
      </w:tblGrid>
      <w:tr w:rsidR="00FA11AF" w:rsidRPr="002C7DC9" w14:paraId="6D46CBD2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45B244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Metabolic pathwa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D48D48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athway Total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3CCDEF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Hit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B52E4E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_val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BE3010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_adj</w:t>
            </w:r>
          </w:p>
        </w:tc>
      </w:tr>
      <w:tr w:rsidR="00FA11AF" w:rsidRPr="002C7DC9" w14:paraId="31B633E8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063ACA" w14:textId="77777777" w:rsidR="00FA11AF" w:rsidRPr="002C7DC9" w:rsidRDefault="00FA11AF" w:rsidP="002A5F99">
            <w:pPr>
              <w:jc w:val="center"/>
            </w:pPr>
            <w:r w:rsidRPr="002C7DC9">
              <w:t>Glyoxylate and dicarboxylat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A28D5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CD37DE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E4F3DF" w14:textId="77777777" w:rsidR="00FA11AF" w:rsidRPr="002C7DC9" w:rsidRDefault="00FA11AF" w:rsidP="002A5F99">
            <w:pPr>
              <w:jc w:val="center"/>
            </w:pPr>
            <w:r w:rsidRPr="002C7DC9">
              <w:t>0.0163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6CA302" w14:textId="77777777" w:rsidR="00FA11AF" w:rsidRPr="002C7DC9" w:rsidRDefault="00FA11AF" w:rsidP="002A5F99">
            <w:pPr>
              <w:jc w:val="center"/>
            </w:pPr>
            <w:r w:rsidRPr="002C7DC9">
              <w:t>0.5854</w:t>
            </w:r>
          </w:p>
        </w:tc>
      </w:tr>
      <w:tr w:rsidR="00FA11AF" w:rsidRPr="002C7DC9" w14:paraId="09EBA588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F21D41" w14:textId="77777777" w:rsidR="00FA11AF" w:rsidRPr="002C7DC9" w:rsidRDefault="00FA11AF" w:rsidP="002A5F99">
            <w:pPr>
              <w:jc w:val="center"/>
            </w:pPr>
            <w:r w:rsidRPr="002C7DC9">
              <w:t>Pentose phosphate pathwa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591584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9B26B3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2847EA" w14:textId="77777777" w:rsidR="00FA11AF" w:rsidRPr="002C7DC9" w:rsidRDefault="00FA11AF" w:rsidP="002A5F99">
            <w:pPr>
              <w:jc w:val="center"/>
            </w:pPr>
            <w:r w:rsidRPr="002C7DC9">
              <w:t>0.0285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BC042" w14:textId="77777777" w:rsidR="00FA11AF" w:rsidRPr="002C7DC9" w:rsidRDefault="00FA11AF" w:rsidP="002A5F99">
            <w:pPr>
              <w:jc w:val="center"/>
            </w:pPr>
            <w:r w:rsidRPr="002C7DC9">
              <w:t>0.5854</w:t>
            </w:r>
          </w:p>
        </w:tc>
      </w:tr>
      <w:tr w:rsidR="00FA11AF" w:rsidRPr="002C7DC9" w14:paraId="7CFD367F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3A0822" w14:textId="77777777" w:rsidR="00FA11AF" w:rsidRPr="002C7DC9" w:rsidRDefault="00FA11AF" w:rsidP="002A5F99">
            <w:pPr>
              <w:jc w:val="center"/>
            </w:pPr>
            <w:r w:rsidRPr="002C7DC9">
              <w:t>Glucosinolate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56BCE5" w14:textId="77777777" w:rsidR="00FA11AF" w:rsidRPr="002C7DC9" w:rsidRDefault="00FA11AF" w:rsidP="002A5F99">
            <w:pPr>
              <w:jc w:val="center"/>
            </w:pPr>
            <w:r w:rsidRPr="002C7DC9">
              <w:t>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996E0A" w14:textId="77777777" w:rsidR="00FA11AF" w:rsidRPr="002C7DC9" w:rsidRDefault="00FA11AF" w:rsidP="002A5F99">
            <w:pPr>
              <w:jc w:val="center"/>
            </w:pPr>
            <w:r w:rsidRPr="002C7DC9"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1F4F18" w14:textId="77777777" w:rsidR="00FA11AF" w:rsidRPr="002C7DC9" w:rsidRDefault="00FA11AF" w:rsidP="002A5F99">
            <w:pPr>
              <w:jc w:val="center"/>
            </w:pPr>
            <w:r w:rsidRPr="002C7DC9">
              <w:t>0.062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2A4746" w14:textId="77777777" w:rsidR="00FA11AF" w:rsidRPr="002C7DC9" w:rsidRDefault="00FA11AF" w:rsidP="002A5F99">
            <w:pPr>
              <w:jc w:val="center"/>
            </w:pPr>
            <w:r w:rsidRPr="002C7DC9">
              <w:t>0.5854</w:t>
            </w:r>
          </w:p>
        </w:tc>
      </w:tr>
      <w:tr w:rsidR="00FA11AF" w:rsidRPr="002C7DC9" w14:paraId="752914D5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209FE6" w14:textId="77777777" w:rsidR="00FA11AF" w:rsidRPr="002C7DC9" w:rsidRDefault="00FA11AF" w:rsidP="002A5F99">
            <w:pPr>
              <w:jc w:val="center"/>
            </w:pPr>
            <w:r w:rsidRPr="002C7DC9">
              <w:t>Vitamin B6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A2F47A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89AF74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1CEBC0" w14:textId="77777777" w:rsidR="00FA11AF" w:rsidRPr="002C7DC9" w:rsidRDefault="00FA11AF" w:rsidP="002A5F99">
            <w:pPr>
              <w:jc w:val="center"/>
            </w:pPr>
            <w:r w:rsidRPr="002C7DC9">
              <w:t>0.0681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8D1345" w14:textId="77777777" w:rsidR="00FA11AF" w:rsidRPr="002C7DC9" w:rsidRDefault="00FA11AF" w:rsidP="002A5F99">
            <w:pPr>
              <w:jc w:val="center"/>
            </w:pPr>
            <w:r w:rsidRPr="002C7DC9">
              <w:t>0.5854</w:t>
            </w:r>
          </w:p>
        </w:tc>
      </w:tr>
      <w:tr w:rsidR="00FA11AF" w:rsidRPr="002C7DC9" w14:paraId="1C18EEF1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11641" w14:textId="77777777" w:rsidR="00FA11AF" w:rsidRPr="002C7DC9" w:rsidRDefault="00FA11AF" w:rsidP="002A5F99">
            <w:pPr>
              <w:jc w:val="center"/>
            </w:pPr>
            <w:r w:rsidRPr="002C7DC9">
              <w:t>Purin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8FA49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A9FAB0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0316DD" w14:textId="77777777" w:rsidR="00FA11AF" w:rsidRPr="002C7DC9" w:rsidRDefault="00FA11AF" w:rsidP="002A5F99">
            <w:pPr>
              <w:jc w:val="center"/>
            </w:pPr>
            <w:r w:rsidRPr="002C7DC9">
              <w:t>0.0833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910FD4" w14:textId="77777777" w:rsidR="00FA11AF" w:rsidRPr="002C7DC9" w:rsidRDefault="00FA11AF" w:rsidP="002A5F99">
            <w:pPr>
              <w:jc w:val="center"/>
            </w:pPr>
            <w:r w:rsidRPr="002C7DC9">
              <w:t>0.5854</w:t>
            </w:r>
          </w:p>
        </w:tc>
      </w:tr>
      <w:tr w:rsidR="00FA11AF" w:rsidRPr="002C7DC9" w14:paraId="07CBCE88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934C80" w14:textId="77777777" w:rsidR="00FA11AF" w:rsidRPr="002C7DC9" w:rsidRDefault="00FA11AF" w:rsidP="002A5F99">
            <w:pPr>
              <w:jc w:val="center"/>
            </w:pPr>
            <w:r w:rsidRPr="002C7DC9">
              <w:t>Ascorbate and aldarat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EA7FC6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4AE63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12F58A" w14:textId="77777777" w:rsidR="00FA11AF" w:rsidRPr="002C7DC9" w:rsidRDefault="00FA11AF" w:rsidP="002A5F99">
            <w:pPr>
              <w:jc w:val="center"/>
            </w:pPr>
            <w:r w:rsidRPr="002C7DC9">
              <w:t>0.093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62866D" w14:textId="77777777" w:rsidR="00FA11AF" w:rsidRPr="002C7DC9" w:rsidRDefault="00FA11AF" w:rsidP="002A5F99">
            <w:pPr>
              <w:jc w:val="center"/>
            </w:pPr>
            <w:r w:rsidRPr="002C7DC9">
              <w:t>0.5854</w:t>
            </w:r>
          </w:p>
        </w:tc>
      </w:tr>
      <w:tr w:rsidR="00FA11AF" w:rsidRPr="002C7DC9" w14:paraId="30B54973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BEDD19" w14:textId="77777777" w:rsidR="00FA11AF" w:rsidRPr="002C7DC9" w:rsidRDefault="00FA11AF" w:rsidP="002A5F99">
            <w:pPr>
              <w:jc w:val="center"/>
            </w:pPr>
            <w:r w:rsidRPr="002C7DC9">
              <w:t>Pantothenate and CoA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34C992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25B66F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D4BCB5" w14:textId="77777777" w:rsidR="00FA11AF" w:rsidRPr="002C7DC9" w:rsidRDefault="00FA11AF" w:rsidP="002A5F99">
            <w:pPr>
              <w:jc w:val="center"/>
            </w:pPr>
            <w:r w:rsidRPr="002C7DC9">
              <w:t>0.0975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58334F" w14:textId="77777777" w:rsidR="00FA11AF" w:rsidRPr="002C7DC9" w:rsidRDefault="00FA11AF" w:rsidP="002A5F99">
            <w:pPr>
              <w:jc w:val="center"/>
            </w:pPr>
            <w:r w:rsidRPr="002C7DC9">
              <w:t>0.5854</w:t>
            </w:r>
          </w:p>
        </w:tc>
      </w:tr>
      <w:tr w:rsidR="00FA11AF" w:rsidRPr="002C7DC9" w14:paraId="64C9E957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CF7C0C" w14:textId="77777777" w:rsidR="00FA11AF" w:rsidRPr="002C7DC9" w:rsidRDefault="00FA11AF" w:rsidP="002A5F99">
            <w:pPr>
              <w:jc w:val="center"/>
            </w:pPr>
            <w:r w:rsidRPr="002C7DC9">
              <w:t>Pyrimidin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D6A5D5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A4D58B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A0DE09" w14:textId="77777777" w:rsidR="00FA11AF" w:rsidRPr="002C7DC9" w:rsidRDefault="00FA11AF" w:rsidP="002A5F99">
            <w:pPr>
              <w:jc w:val="center"/>
            </w:pPr>
            <w:r w:rsidRPr="002C7DC9">
              <w:t>0.11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72BD02" w14:textId="77777777" w:rsidR="00FA11AF" w:rsidRPr="002C7DC9" w:rsidRDefault="00FA11AF" w:rsidP="002A5F99">
            <w:pPr>
              <w:jc w:val="center"/>
            </w:pPr>
            <w:r w:rsidRPr="002C7DC9">
              <w:t>0.6125</w:t>
            </w:r>
          </w:p>
        </w:tc>
      </w:tr>
      <w:tr w:rsidR="00FA11AF" w:rsidRPr="002C7DC9" w14:paraId="0ACB9573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0992F0" w14:textId="77777777" w:rsidR="00FA11AF" w:rsidRPr="002C7DC9" w:rsidRDefault="00FA11AF" w:rsidP="002A5F99">
            <w:pPr>
              <w:jc w:val="center"/>
            </w:pPr>
            <w:r w:rsidRPr="002C7DC9">
              <w:t>Citrate cycle (TCA cycle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56BCFB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9CC113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A7D236" w14:textId="77777777" w:rsidR="00FA11AF" w:rsidRPr="002C7DC9" w:rsidRDefault="00FA11AF" w:rsidP="002A5F99">
            <w:pPr>
              <w:jc w:val="center"/>
            </w:pPr>
            <w:r w:rsidRPr="002C7DC9">
              <w:t>0.159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38596E" w14:textId="77777777" w:rsidR="00FA11AF" w:rsidRPr="002C7DC9" w:rsidRDefault="00FA11AF" w:rsidP="002A5F99">
            <w:pPr>
              <w:jc w:val="center"/>
            </w:pPr>
            <w:r w:rsidRPr="002C7DC9">
              <w:t>0.6682</w:t>
            </w:r>
          </w:p>
        </w:tc>
      </w:tr>
      <w:tr w:rsidR="00FA11AF" w:rsidRPr="002C7DC9" w14:paraId="46E45A52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311101" w14:textId="77777777" w:rsidR="00FA11AF" w:rsidRPr="002C7DC9" w:rsidRDefault="00FA11AF" w:rsidP="002A5F99">
            <w:pPr>
              <w:jc w:val="center"/>
            </w:pPr>
            <w:r w:rsidRPr="002C7DC9">
              <w:t>Glycine, serine and threonin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661DFE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996FD0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6376E5" w14:textId="77777777" w:rsidR="00FA11AF" w:rsidRPr="002C7DC9" w:rsidRDefault="00FA11AF" w:rsidP="002A5F99">
            <w:pPr>
              <w:jc w:val="center"/>
            </w:pPr>
            <w:r w:rsidRPr="002C7DC9">
              <w:t>0.159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D52473" w14:textId="77777777" w:rsidR="00FA11AF" w:rsidRPr="002C7DC9" w:rsidRDefault="00FA11AF" w:rsidP="002A5F99">
            <w:pPr>
              <w:jc w:val="center"/>
            </w:pPr>
            <w:r w:rsidRPr="002C7DC9">
              <w:t>0.6682</w:t>
            </w:r>
          </w:p>
        </w:tc>
      </w:tr>
      <w:tr w:rsidR="00FA11AF" w:rsidRPr="002C7DC9" w14:paraId="4C1D5FCB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69D015" w14:textId="77777777" w:rsidR="00FA11AF" w:rsidRPr="002C7DC9" w:rsidRDefault="00FA11AF" w:rsidP="002A5F99">
            <w:pPr>
              <w:jc w:val="center"/>
            </w:pPr>
            <w:r w:rsidRPr="002C7DC9">
              <w:t>Steroid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609CBC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69895F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C800BD" w14:textId="77777777" w:rsidR="00FA11AF" w:rsidRPr="002C7DC9" w:rsidRDefault="00FA11AF" w:rsidP="002A5F99">
            <w:pPr>
              <w:jc w:val="center"/>
            </w:pPr>
            <w:r w:rsidRPr="002C7DC9">
              <w:t>0.204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D13CFC" w14:textId="77777777" w:rsidR="00FA11AF" w:rsidRPr="002C7DC9" w:rsidRDefault="00FA11AF" w:rsidP="002A5F99">
            <w:pPr>
              <w:jc w:val="center"/>
            </w:pPr>
            <w:r w:rsidRPr="002C7DC9">
              <w:t>0.7344</w:t>
            </w:r>
          </w:p>
        </w:tc>
      </w:tr>
      <w:tr w:rsidR="00FA11AF" w:rsidRPr="002C7DC9" w14:paraId="1A61AF4C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F0DD31" w14:textId="77777777" w:rsidR="00FA11AF" w:rsidRPr="002C7DC9" w:rsidRDefault="00FA11AF" w:rsidP="002A5F99">
            <w:pPr>
              <w:jc w:val="center"/>
            </w:pPr>
            <w:r w:rsidRPr="002C7DC9">
              <w:t>Flavone and flavonol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62709A" w14:textId="77777777" w:rsidR="00FA11AF" w:rsidRPr="002C7DC9" w:rsidRDefault="00FA11AF" w:rsidP="002A5F99">
            <w:pPr>
              <w:jc w:val="center"/>
            </w:pPr>
            <w:r w:rsidRPr="002C7DC9">
              <w:t>4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868895" w14:textId="77777777" w:rsidR="00FA11AF" w:rsidRPr="002C7DC9" w:rsidRDefault="00FA11AF" w:rsidP="002A5F99">
            <w:pPr>
              <w:jc w:val="center"/>
            </w:pPr>
            <w:r w:rsidRPr="002C7DC9"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327E4A" w14:textId="77777777" w:rsidR="00FA11AF" w:rsidRPr="002C7DC9" w:rsidRDefault="00FA11AF" w:rsidP="002A5F99">
            <w:pPr>
              <w:jc w:val="center"/>
            </w:pPr>
            <w:r w:rsidRPr="002C7DC9">
              <w:t>0.22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23C5A1" w14:textId="77777777" w:rsidR="00FA11AF" w:rsidRPr="002C7DC9" w:rsidRDefault="00FA11AF" w:rsidP="002A5F99">
            <w:pPr>
              <w:jc w:val="center"/>
            </w:pPr>
            <w:r w:rsidRPr="002C7DC9">
              <w:t>0.7344</w:t>
            </w:r>
          </w:p>
        </w:tc>
      </w:tr>
      <w:tr w:rsidR="00FA11AF" w:rsidRPr="002C7DC9" w14:paraId="50C9BA41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8EA930" w14:textId="77777777" w:rsidR="00FA11AF" w:rsidRPr="002C7DC9" w:rsidRDefault="00FA11AF" w:rsidP="002A5F99">
            <w:pPr>
              <w:jc w:val="center"/>
            </w:pPr>
            <w:r w:rsidRPr="002C7DC9">
              <w:t>Glycolysis / Gluconeogen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FD6137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875F75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65FBAC" w14:textId="77777777" w:rsidR="00FA11AF" w:rsidRPr="002C7DC9" w:rsidRDefault="00FA11AF" w:rsidP="002A5F99">
            <w:pPr>
              <w:jc w:val="center"/>
            </w:pPr>
            <w:r w:rsidRPr="002C7DC9">
              <w:t>0.26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74CC2D" w14:textId="77777777" w:rsidR="00FA11AF" w:rsidRPr="002C7DC9" w:rsidRDefault="00FA11AF" w:rsidP="002A5F99">
            <w:pPr>
              <w:jc w:val="center"/>
            </w:pPr>
            <w:r w:rsidRPr="002C7DC9">
              <w:t>0.7344</w:t>
            </w:r>
          </w:p>
        </w:tc>
      </w:tr>
      <w:tr w:rsidR="00FA11AF" w:rsidRPr="002C7DC9" w14:paraId="2EB3D756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FB3CA2" w14:textId="77777777" w:rsidR="00FA11AF" w:rsidRPr="002C7DC9" w:rsidRDefault="00FA11AF" w:rsidP="002A5F99">
            <w:pPr>
              <w:jc w:val="center"/>
            </w:pPr>
            <w:r w:rsidRPr="002C7DC9">
              <w:t>Glycerolipid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51F7B4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8A0F6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63DED9" w14:textId="77777777" w:rsidR="00FA11AF" w:rsidRPr="002C7DC9" w:rsidRDefault="00FA11AF" w:rsidP="002A5F99">
            <w:pPr>
              <w:jc w:val="center"/>
            </w:pPr>
            <w:r w:rsidRPr="002C7DC9">
              <w:t>0.26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6910BC" w14:textId="77777777" w:rsidR="00FA11AF" w:rsidRPr="002C7DC9" w:rsidRDefault="00FA11AF" w:rsidP="002A5F99">
            <w:pPr>
              <w:jc w:val="center"/>
            </w:pPr>
            <w:r w:rsidRPr="002C7DC9">
              <w:t>0.7344</w:t>
            </w:r>
          </w:p>
        </w:tc>
      </w:tr>
      <w:tr w:rsidR="00FA11AF" w:rsidRPr="002C7DC9" w14:paraId="2EDA6423" w14:textId="77777777" w:rsidTr="002A5F99">
        <w:trPr>
          <w:trHeight w:val="18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58CC51" w14:textId="77777777" w:rsidR="00FA11AF" w:rsidRPr="002C7DC9" w:rsidRDefault="00FA11AF" w:rsidP="002A5F99">
            <w:pPr>
              <w:jc w:val="center"/>
            </w:pPr>
            <w:r w:rsidRPr="002C7DC9">
              <w:t>Carbon fixation in photosynthetic organism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A3239B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99C588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3BAC2E" w14:textId="77777777" w:rsidR="00FA11AF" w:rsidRPr="002C7DC9" w:rsidRDefault="00FA11AF" w:rsidP="002A5F99">
            <w:pPr>
              <w:jc w:val="center"/>
            </w:pPr>
            <w:r w:rsidRPr="002C7DC9">
              <w:t>0.26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4915EA" w14:textId="77777777" w:rsidR="00FA11AF" w:rsidRPr="002C7DC9" w:rsidRDefault="00FA11AF" w:rsidP="002A5F99">
            <w:pPr>
              <w:jc w:val="center"/>
            </w:pPr>
            <w:r w:rsidRPr="002C7DC9">
              <w:t>0.7344</w:t>
            </w:r>
          </w:p>
        </w:tc>
      </w:tr>
    </w:tbl>
    <w:p w14:paraId="0B405A0D" w14:textId="77777777" w:rsidR="00FA11AF" w:rsidRPr="002C7DC9" w:rsidRDefault="00FA11AF" w:rsidP="00FA11AF">
      <w:pPr>
        <w:jc w:val="center"/>
      </w:pPr>
    </w:p>
    <w:p w14:paraId="3ECB5534" w14:textId="77777777" w:rsidR="00FA11AF" w:rsidRPr="002C7DC9" w:rsidRDefault="00FA11AF" w:rsidP="00FA11AF">
      <w:pPr>
        <w:rPr>
          <w:sz w:val="22"/>
          <w:szCs w:val="22"/>
        </w:rPr>
      </w:pPr>
    </w:p>
    <w:p w14:paraId="19907360" w14:textId="77777777" w:rsidR="00FA11AF" w:rsidRPr="002C7DC9" w:rsidRDefault="00FA11AF" w:rsidP="00FA11AF">
      <w:pPr>
        <w:rPr>
          <w:sz w:val="22"/>
          <w:szCs w:val="22"/>
        </w:rPr>
      </w:pPr>
    </w:p>
    <w:p w14:paraId="55A6E84A" w14:textId="77777777" w:rsidR="00FA11AF" w:rsidRPr="002C7DC9" w:rsidRDefault="00FA11AF" w:rsidP="00FA11AF">
      <w:pPr>
        <w:rPr>
          <w:sz w:val="22"/>
          <w:szCs w:val="22"/>
        </w:rPr>
      </w:pPr>
    </w:p>
    <w:p w14:paraId="7F2A447B" w14:textId="77777777" w:rsidR="00FA11AF" w:rsidRPr="002C7DC9" w:rsidRDefault="00FA11AF" w:rsidP="00FA11AF">
      <w:pPr>
        <w:rPr>
          <w:sz w:val="22"/>
          <w:szCs w:val="22"/>
        </w:rPr>
      </w:pPr>
    </w:p>
    <w:p w14:paraId="13922E94" w14:textId="77777777" w:rsidR="00FA11AF" w:rsidRPr="002C7DC9" w:rsidRDefault="00FA11AF" w:rsidP="00FA11AF">
      <w:pPr>
        <w:rPr>
          <w:sz w:val="22"/>
          <w:szCs w:val="22"/>
        </w:rPr>
      </w:pPr>
    </w:p>
    <w:p w14:paraId="6A119C09" w14:textId="77777777" w:rsidR="00FA11AF" w:rsidRPr="002C7DC9" w:rsidRDefault="00FA11AF" w:rsidP="00FA11AF">
      <w:pPr>
        <w:rPr>
          <w:sz w:val="22"/>
          <w:szCs w:val="22"/>
        </w:rPr>
      </w:pPr>
    </w:p>
    <w:p w14:paraId="409BEEEB" w14:textId="77777777" w:rsidR="00FA11AF" w:rsidRPr="002C7DC9" w:rsidRDefault="00FA11AF" w:rsidP="00FA11AF">
      <w:pPr>
        <w:rPr>
          <w:sz w:val="22"/>
          <w:szCs w:val="22"/>
        </w:rPr>
      </w:pPr>
    </w:p>
    <w:p w14:paraId="39298B8F" w14:textId="77777777" w:rsidR="00FA11AF" w:rsidRPr="002C7DC9" w:rsidRDefault="00FA11AF" w:rsidP="00FA11AF">
      <w:pPr>
        <w:rPr>
          <w:sz w:val="22"/>
          <w:szCs w:val="22"/>
        </w:rPr>
      </w:pPr>
    </w:p>
    <w:p w14:paraId="09DBACCB" w14:textId="77777777" w:rsidR="00FA11AF" w:rsidRPr="002C7DC9" w:rsidRDefault="00FA11AF" w:rsidP="00FA11AF">
      <w:pPr>
        <w:rPr>
          <w:sz w:val="22"/>
          <w:szCs w:val="22"/>
        </w:rPr>
      </w:pPr>
    </w:p>
    <w:p w14:paraId="4B8091EE" w14:textId="77777777" w:rsidR="00FA11AF" w:rsidRPr="002C7DC9" w:rsidRDefault="00FA11AF" w:rsidP="00FA11AF">
      <w:pPr>
        <w:rPr>
          <w:sz w:val="22"/>
          <w:szCs w:val="22"/>
        </w:rPr>
      </w:pPr>
    </w:p>
    <w:p w14:paraId="1E6B3B6B" w14:textId="77777777" w:rsidR="00FA11AF" w:rsidRPr="002C7DC9" w:rsidRDefault="00FA11AF" w:rsidP="00FA11AF">
      <w:pPr>
        <w:rPr>
          <w:sz w:val="22"/>
          <w:szCs w:val="22"/>
        </w:rPr>
      </w:pPr>
    </w:p>
    <w:p w14:paraId="12D33730" w14:textId="77777777" w:rsidR="00FA11AF" w:rsidRPr="002C7DC9" w:rsidRDefault="00FA11AF" w:rsidP="00FA11AF">
      <w:pPr>
        <w:rPr>
          <w:sz w:val="22"/>
          <w:szCs w:val="22"/>
        </w:rPr>
      </w:pPr>
    </w:p>
    <w:p w14:paraId="4BF8F292" w14:textId="77777777" w:rsidR="00FA11AF" w:rsidRPr="002C7DC9" w:rsidRDefault="00FA11AF" w:rsidP="00FA11AF">
      <w:pPr>
        <w:rPr>
          <w:sz w:val="22"/>
          <w:szCs w:val="22"/>
        </w:rPr>
      </w:pPr>
    </w:p>
    <w:p w14:paraId="287EA57B" w14:textId="77777777" w:rsidR="00FA11AF" w:rsidRPr="002C7DC9" w:rsidRDefault="00FA11AF" w:rsidP="00FA11AF">
      <w:pPr>
        <w:rPr>
          <w:sz w:val="22"/>
          <w:szCs w:val="22"/>
        </w:rPr>
      </w:pPr>
    </w:p>
    <w:p w14:paraId="1D9F1C61" w14:textId="77777777" w:rsidR="00FA11AF" w:rsidRPr="002C7DC9" w:rsidRDefault="00FA11AF" w:rsidP="00FA11AF">
      <w:pPr>
        <w:rPr>
          <w:sz w:val="22"/>
          <w:szCs w:val="22"/>
        </w:rPr>
      </w:pPr>
    </w:p>
    <w:p w14:paraId="7C106DA8" w14:textId="77777777" w:rsidR="00FA11AF" w:rsidRPr="002C7DC9" w:rsidRDefault="00FA11AF" w:rsidP="00FA11AF">
      <w:pPr>
        <w:rPr>
          <w:sz w:val="22"/>
          <w:szCs w:val="22"/>
        </w:rPr>
      </w:pPr>
    </w:p>
    <w:p w14:paraId="1D4BBD9F" w14:textId="2E9F8A38" w:rsidR="00FA11AF" w:rsidRPr="002C7DC9" w:rsidRDefault="00FA11AF" w:rsidP="00FA11AF">
      <w:pPr>
        <w:ind w:right="-180"/>
      </w:pPr>
      <w:r w:rsidRPr="002C7DC9">
        <w:rPr>
          <w:b/>
          <w:bCs/>
        </w:rPr>
        <w:lastRenderedPageBreak/>
        <w:t xml:space="preserve">Table </w:t>
      </w:r>
      <w:r w:rsidR="00182533">
        <w:rPr>
          <w:b/>
          <w:bCs/>
        </w:rPr>
        <w:t>S</w:t>
      </w:r>
      <w:r w:rsidRPr="002C7DC9">
        <w:rPr>
          <w:b/>
          <w:bCs/>
        </w:rPr>
        <w:t xml:space="preserve">5. </w:t>
      </w:r>
      <w:r>
        <w:rPr>
          <w:b/>
          <w:bCs/>
        </w:rPr>
        <w:t xml:space="preserve">The </w:t>
      </w:r>
      <w:r>
        <w:t>t</w:t>
      </w:r>
      <w:r w:rsidRPr="002C7DC9">
        <w:t xml:space="preserve">op 15 metabolic pathways identified based on the metabolite features of </w:t>
      </w:r>
      <w:r w:rsidRPr="002C7DC9">
        <w:rPr>
          <w:i/>
          <w:iCs/>
        </w:rPr>
        <w:t>R. multiflora</w:t>
      </w:r>
      <w:r w:rsidRPr="002C7DC9">
        <w:rPr>
          <w:b/>
          <w:bCs/>
        </w:rPr>
        <w:t xml:space="preserve"> </w:t>
      </w:r>
      <w:r w:rsidRPr="002C7DC9">
        <w:t>using the GSEA pathway analysis of the MS Peaks to Pathways module of metaboanalyst</w:t>
      </w:r>
      <w:r w:rsidRPr="002C7DC9">
        <w:rPr>
          <w:sz w:val="22"/>
          <w:szCs w:val="22"/>
        </w:rPr>
        <w:t xml:space="preserve">. </w:t>
      </w:r>
      <w:r w:rsidRPr="002C7DC9">
        <w:t xml:space="preserve">Asterisks denote metabolic pathways involved in defense. </w:t>
      </w:r>
    </w:p>
    <w:p w14:paraId="7DB62C56" w14:textId="77777777" w:rsidR="00FA11AF" w:rsidRPr="002C7DC9" w:rsidRDefault="00FA11AF" w:rsidP="00FA11AF">
      <w:pPr>
        <w:rPr>
          <w:sz w:val="22"/>
          <w:szCs w:val="22"/>
        </w:rPr>
      </w:pPr>
    </w:p>
    <w:p w14:paraId="50CFEC8E" w14:textId="77777777" w:rsidR="00FA11AF" w:rsidRPr="002C7DC9" w:rsidRDefault="00FA11AF" w:rsidP="00FA11AF">
      <w:pPr>
        <w:rPr>
          <w:sz w:val="22"/>
          <w:szCs w:val="22"/>
        </w:rPr>
      </w:pPr>
    </w:p>
    <w:tbl>
      <w:tblPr>
        <w:tblW w:w="61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0"/>
        <w:gridCol w:w="990"/>
        <w:gridCol w:w="540"/>
        <w:gridCol w:w="900"/>
        <w:gridCol w:w="900"/>
      </w:tblGrid>
      <w:tr w:rsidR="00FA11AF" w:rsidRPr="002C7DC9" w14:paraId="17E25B39" w14:textId="77777777" w:rsidTr="002A5F99">
        <w:trPr>
          <w:trHeight w:val="32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B2F39A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Metabolite pathwa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3849FE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athway Tot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7B5017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Hit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BC72C0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_va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8AF4E9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_adj</w:t>
            </w:r>
          </w:p>
        </w:tc>
      </w:tr>
      <w:tr w:rsidR="00FA11AF" w:rsidRPr="002C7DC9" w14:paraId="74E72103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D2659C" w14:textId="77777777" w:rsidR="00FA11AF" w:rsidRPr="002C7DC9" w:rsidRDefault="00FA11AF" w:rsidP="002A5F99">
            <w:pPr>
              <w:jc w:val="center"/>
            </w:pPr>
            <w:r w:rsidRPr="002C7DC9">
              <w:t>Pentose phosphate pathwa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90EB9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AAB222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097A0" w14:textId="77777777" w:rsidR="00FA11AF" w:rsidRPr="002C7DC9" w:rsidRDefault="00FA11AF" w:rsidP="002A5F99">
            <w:pPr>
              <w:jc w:val="center"/>
            </w:pPr>
            <w:r w:rsidRPr="002C7DC9">
              <w:t>0.0434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457D5D" w14:textId="77777777" w:rsidR="00FA11AF" w:rsidRPr="002C7DC9" w:rsidRDefault="00FA11AF" w:rsidP="002A5F99">
            <w:pPr>
              <w:jc w:val="center"/>
            </w:pPr>
            <w:r w:rsidRPr="002C7DC9">
              <w:t>0.5068</w:t>
            </w:r>
          </w:p>
        </w:tc>
      </w:tr>
      <w:tr w:rsidR="00FA11AF" w:rsidRPr="002C7DC9" w14:paraId="23CD2099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EA7430" w14:textId="77777777" w:rsidR="00FA11AF" w:rsidRPr="002C7DC9" w:rsidRDefault="00FA11AF" w:rsidP="002A5F99">
            <w:pPr>
              <w:jc w:val="center"/>
            </w:pPr>
            <w:r w:rsidRPr="002C7DC9">
              <w:t>Carbon fixation in photosynthetic organism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783844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1378F1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13B9A7" w14:textId="77777777" w:rsidR="00FA11AF" w:rsidRPr="002C7DC9" w:rsidRDefault="00FA11AF" w:rsidP="002A5F99">
            <w:pPr>
              <w:jc w:val="center"/>
            </w:pPr>
            <w:r w:rsidRPr="002C7DC9">
              <w:t>0.0434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C5F822" w14:textId="77777777" w:rsidR="00FA11AF" w:rsidRPr="002C7DC9" w:rsidRDefault="00FA11AF" w:rsidP="002A5F99">
            <w:pPr>
              <w:jc w:val="center"/>
            </w:pPr>
            <w:r w:rsidRPr="002C7DC9">
              <w:t>0.5068</w:t>
            </w:r>
          </w:p>
        </w:tc>
      </w:tr>
      <w:tr w:rsidR="00FA11AF" w:rsidRPr="002C7DC9" w14:paraId="6C9ECB06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6844F5" w14:textId="77777777" w:rsidR="00FA11AF" w:rsidRPr="002C7DC9" w:rsidRDefault="00FA11AF" w:rsidP="002A5F99">
            <w:pPr>
              <w:jc w:val="center"/>
            </w:pPr>
            <w:r w:rsidRPr="002C7DC9">
              <w:t>Glucosinolate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2A2766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3636F8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E78371" w14:textId="77777777" w:rsidR="00FA11AF" w:rsidRPr="002C7DC9" w:rsidRDefault="00FA11AF" w:rsidP="002A5F99">
            <w:pPr>
              <w:jc w:val="center"/>
            </w:pPr>
            <w:r w:rsidRPr="002C7DC9">
              <w:t>0.067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AA3423" w14:textId="77777777" w:rsidR="00FA11AF" w:rsidRPr="002C7DC9" w:rsidRDefault="00FA11AF" w:rsidP="002A5F99">
            <w:pPr>
              <w:jc w:val="center"/>
            </w:pPr>
            <w:r w:rsidRPr="002C7DC9">
              <w:t>0.5068</w:t>
            </w:r>
          </w:p>
        </w:tc>
      </w:tr>
      <w:tr w:rsidR="00FA11AF" w:rsidRPr="002C7DC9" w14:paraId="0C62A343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F9ABF" w14:textId="77777777" w:rsidR="00FA11AF" w:rsidRPr="002C7DC9" w:rsidRDefault="00FA11AF" w:rsidP="002A5F99">
            <w:pPr>
              <w:jc w:val="center"/>
            </w:pPr>
            <w:r w:rsidRPr="002C7DC9">
              <w:t>Pentose and glucuronate interconversio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4044B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98E43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77F39D" w14:textId="77777777" w:rsidR="00FA11AF" w:rsidRPr="002C7DC9" w:rsidRDefault="00FA11AF" w:rsidP="002A5F99">
            <w:pPr>
              <w:jc w:val="center"/>
            </w:pPr>
            <w:r w:rsidRPr="002C7DC9">
              <w:t>0.1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C99B95" w14:textId="77777777" w:rsidR="00FA11AF" w:rsidRPr="002C7DC9" w:rsidRDefault="00FA11AF" w:rsidP="002A5F99">
            <w:pPr>
              <w:jc w:val="center"/>
            </w:pPr>
            <w:r w:rsidRPr="002C7DC9">
              <w:t>0.5068</w:t>
            </w:r>
          </w:p>
        </w:tc>
      </w:tr>
      <w:tr w:rsidR="00FA11AF" w:rsidRPr="002C7DC9" w14:paraId="21513B19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1DE5D5" w14:textId="77777777" w:rsidR="00FA11AF" w:rsidRPr="002C7DC9" w:rsidRDefault="00FA11AF" w:rsidP="002A5F99">
            <w:pPr>
              <w:jc w:val="center"/>
            </w:pPr>
            <w:r w:rsidRPr="002C7DC9">
              <w:t>Glycerolipid metabolis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06E17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0457D7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AAA333" w14:textId="77777777" w:rsidR="00FA11AF" w:rsidRPr="002C7DC9" w:rsidRDefault="00FA11AF" w:rsidP="002A5F99">
            <w:pPr>
              <w:jc w:val="center"/>
            </w:pPr>
            <w:r w:rsidRPr="002C7DC9">
              <w:t>0.1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43E267" w14:textId="77777777" w:rsidR="00FA11AF" w:rsidRPr="002C7DC9" w:rsidRDefault="00FA11AF" w:rsidP="002A5F99">
            <w:pPr>
              <w:jc w:val="center"/>
            </w:pPr>
            <w:r w:rsidRPr="002C7DC9">
              <w:t>0.5068</w:t>
            </w:r>
          </w:p>
        </w:tc>
      </w:tr>
      <w:tr w:rsidR="00FA11AF" w:rsidRPr="002C7DC9" w14:paraId="0343070E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54F1F8" w14:textId="77777777" w:rsidR="00FA11AF" w:rsidRPr="002C7DC9" w:rsidRDefault="00FA11AF" w:rsidP="002A5F99">
            <w:pPr>
              <w:jc w:val="center"/>
            </w:pPr>
            <w:r w:rsidRPr="002C7DC9">
              <w:t>Nicotinate and nicotinamide metabolis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D3804D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EDCF3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32F7CC" w14:textId="77777777" w:rsidR="00FA11AF" w:rsidRPr="002C7DC9" w:rsidRDefault="00FA11AF" w:rsidP="002A5F99">
            <w:pPr>
              <w:jc w:val="center"/>
            </w:pPr>
            <w:r w:rsidRPr="002C7DC9">
              <w:t>0.1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593B42" w14:textId="77777777" w:rsidR="00FA11AF" w:rsidRPr="002C7DC9" w:rsidRDefault="00FA11AF" w:rsidP="002A5F99">
            <w:pPr>
              <w:jc w:val="center"/>
            </w:pPr>
            <w:r w:rsidRPr="002C7DC9">
              <w:t>0.5068</w:t>
            </w:r>
          </w:p>
        </w:tc>
      </w:tr>
      <w:tr w:rsidR="00FA11AF" w:rsidRPr="002C7DC9" w14:paraId="0A0B1910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7260C7" w14:textId="77777777" w:rsidR="00FA11AF" w:rsidRPr="002C7DC9" w:rsidRDefault="00FA11AF" w:rsidP="002A5F99">
            <w:pPr>
              <w:jc w:val="center"/>
            </w:pPr>
            <w:r w:rsidRPr="002C7DC9">
              <w:t>Zeatin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F79114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85947E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9E72A6" w14:textId="77777777" w:rsidR="00FA11AF" w:rsidRPr="002C7DC9" w:rsidRDefault="00FA11AF" w:rsidP="002A5F99">
            <w:pPr>
              <w:jc w:val="center"/>
            </w:pPr>
            <w:r w:rsidRPr="002C7DC9">
              <w:t>0.1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A13214" w14:textId="77777777" w:rsidR="00FA11AF" w:rsidRPr="002C7DC9" w:rsidRDefault="00FA11AF" w:rsidP="002A5F99">
            <w:pPr>
              <w:jc w:val="center"/>
            </w:pPr>
            <w:r w:rsidRPr="002C7DC9">
              <w:t>0.5068</w:t>
            </w:r>
          </w:p>
        </w:tc>
      </w:tr>
      <w:tr w:rsidR="00FA11AF" w:rsidRPr="002C7DC9" w14:paraId="19333324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CD2E96" w14:textId="77777777" w:rsidR="00FA11AF" w:rsidRPr="002C7DC9" w:rsidRDefault="00FA11AF" w:rsidP="002A5F99">
            <w:pPr>
              <w:jc w:val="center"/>
            </w:pPr>
            <w:r w:rsidRPr="002C7DC9">
              <w:t>Ascorbate and aldarate metabolis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811E09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6A2E8A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8833DB" w14:textId="77777777" w:rsidR="00FA11AF" w:rsidRPr="002C7DC9" w:rsidRDefault="00FA11AF" w:rsidP="002A5F99">
            <w:pPr>
              <w:jc w:val="center"/>
            </w:pPr>
            <w:r w:rsidRPr="002C7DC9">
              <w:t>0.135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3A3C97" w14:textId="77777777" w:rsidR="00FA11AF" w:rsidRPr="002C7DC9" w:rsidRDefault="00FA11AF" w:rsidP="002A5F99">
            <w:pPr>
              <w:jc w:val="center"/>
            </w:pPr>
            <w:r w:rsidRPr="002C7DC9">
              <w:t>0.5068</w:t>
            </w:r>
          </w:p>
        </w:tc>
      </w:tr>
      <w:tr w:rsidR="00FA11AF" w:rsidRPr="002C7DC9" w14:paraId="6197A763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3DAE17" w14:textId="77777777" w:rsidR="00FA11AF" w:rsidRPr="002C7DC9" w:rsidRDefault="00FA11AF" w:rsidP="002A5F99">
            <w:pPr>
              <w:jc w:val="center"/>
            </w:pPr>
            <w:r w:rsidRPr="002C7DC9">
              <w:t>Glutathione metabolis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4C832B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50E828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E710B5" w14:textId="77777777" w:rsidR="00FA11AF" w:rsidRPr="002C7DC9" w:rsidRDefault="00FA11AF" w:rsidP="002A5F99">
            <w:pPr>
              <w:jc w:val="center"/>
            </w:pPr>
            <w:r w:rsidRPr="002C7DC9">
              <w:t>0.17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78E936" w14:textId="77777777" w:rsidR="00FA11AF" w:rsidRPr="002C7DC9" w:rsidRDefault="00FA11AF" w:rsidP="002A5F99">
            <w:pPr>
              <w:jc w:val="center"/>
            </w:pPr>
            <w:r w:rsidRPr="002C7DC9">
              <w:t>0.5797</w:t>
            </w:r>
          </w:p>
        </w:tc>
      </w:tr>
      <w:tr w:rsidR="00FA11AF" w:rsidRPr="002C7DC9" w14:paraId="6CFA6C94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FD7AF4" w14:textId="77777777" w:rsidR="00FA11AF" w:rsidRPr="002C7DC9" w:rsidRDefault="00FA11AF" w:rsidP="002A5F99">
            <w:pPr>
              <w:jc w:val="center"/>
            </w:pPr>
            <w:r w:rsidRPr="002C7DC9">
              <w:t>Arginine biosynthesi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628B07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7C61B7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BD589D" w14:textId="77777777" w:rsidR="00FA11AF" w:rsidRPr="002C7DC9" w:rsidRDefault="00FA11AF" w:rsidP="002A5F99">
            <w:pPr>
              <w:jc w:val="center"/>
            </w:pPr>
            <w:r w:rsidRPr="002C7DC9">
              <w:t>0.19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FD3C2D" w14:textId="77777777" w:rsidR="00FA11AF" w:rsidRPr="002C7DC9" w:rsidRDefault="00FA11AF" w:rsidP="002A5F99">
            <w:pPr>
              <w:jc w:val="center"/>
            </w:pPr>
            <w:r w:rsidRPr="002C7DC9">
              <w:t>0.5893</w:t>
            </w:r>
          </w:p>
        </w:tc>
      </w:tr>
      <w:tr w:rsidR="00FA11AF" w:rsidRPr="002C7DC9" w14:paraId="36B8FC82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2448B3" w14:textId="77777777" w:rsidR="00FA11AF" w:rsidRPr="002C7DC9" w:rsidRDefault="00FA11AF" w:rsidP="002A5F99">
            <w:pPr>
              <w:jc w:val="center"/>
            </w:pPr>
            <w:r w:rsidRPr="002C7DC9">
              <w:t>Steroid biosynthesi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05DA43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931102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005D4E" w14:textId="77777777" w:rsidR="00FA11AF" w:rsidRPr="002C7DC9" w:rsidRDefault="00FA11AF" w:rsidP="002A5F99">
            <w:pPr>
              <w:jc w:val="center"/>
            </w:pPr>
            <w:r w:rsidRPr="002C7DC9">
              <w:t>0.21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08628A" w14:textId="77777777" w:rsidR="00FA11AF" w:rsidRPr="002C7DC9" w:rsidRDefault="00FA11AF" w:rsidP="002A5F99">
            <w:pPr>
              <w:jc w:val="center"/>
            </w:pPr>
            <w:r w:rsidRPr="002C7DC9">
              <w:t>0.5929</w:t>
            </w:r>
          </w:p>
        </w:tc>
      </w:tr>
      <w:tr w:rsidR="00FA11AF" w:rsidRPr="002C7DC9" w14:paraId="20A3AC9D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BBDFCA" w14:textId="77777777" w:rsidR="00FA11AF" w:rsidRPr="002C7DC9" w:rsidRDefault="00FA11AF" w:rsidP="002A5F99">
            <w:pPr>
              <w:jc w:val="center"/>
            </w:pPr>
            <w:r w:rsidRPr="002C7DC9">
              <w:t>Galactose metabolis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853D0C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83C828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A2755A" w14:textId="77777777" w:rsidR="00FA11AF" w:rsidRPr="002C7DC9" w:rsidRDefault="00FA11AF" w:rsidP="002A5F99">
            <w:pPr>
              <w:jc w:val="center"/>
            </w:pPr>
            <w:r w:rsidRPr="002C7DC9">
              <w:t>0.24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7D0132" w14:textId="77777777" w:rsidR="00FA11AF" w:rsidRPr="002C7DC9" w:rsidRDefault="00FA11AF" w:rsidP="002A5F99">
            <w:pPr>
              <w:jc w:val="center"/>
            </w:pPr>
            <w:r w:rsidRPr="002C7DC9">
              <w:t>0.6061</w:t>
            </w:r>
          </w:p>
        </w:tc>
      </w:tr>
      <w:tr w:rsidR="00FA11AF" w:rsidRPr="002C7DC9" w14:paraId="5B517431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1C785" w14:textId="77777777" w:rsidR="00FA11AF" w:rsidRPr="002C7DC9" w:rsidRDefault="00FA11AF" w:rsidP="002A5F99">
            <w:pPr>
              <w:jc w:val="center"/>
            </w:pPr>
            <w:r w:rsidRPr="002C7DC9">
              <w:t>Lysine biosynthesi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F013E8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875E9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10422F" w14:textId="77777777" w:rsidR="00FA11AF" w:rsidRPr="002C7DC9" w:rsidRDefault="00FA11AF" w:rsidP="002A5F99">
            <w:pPr>
              <w:jc w:val="center"/>
            </w:pPr>
            <w:r w:rsidRPr="002C7DC9">
              <w:t>0.30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C7FD68" w14:textId="77777777" w:rsidR="00FA11AF" w:rsidRPr="002C7DC9" w:rsidRDefault="00FA11AF" w:rsidP="002A5F99">
            <w:pPr>
              <w:jc w:val="center"/>
            </w:pPr>
            <w:r w:rsidRPr="002C7DC9">
              <w:t>0.7005</w:t>
            </w:r>
          </w:p>
        </w:tc>
      </w:tr>
      <w:tr w:rsidR="00FA11AF" w:rsidRPr="002C7DC9" w14:paraId="5B35189D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E36DD7" w14:textId="77777777" w:rsidR="00FA11AF" w:rsidRPr="002C7DC9" w:rsidRDefault="00FA11AF" w:rsidP="002A5F99">
            <w:pPr>
              <w:jc w:val="center"/>
            </w:pPr>
            <w:r w:rsidRPr="002C7DC9">
              <w:t>Sulfur metabolis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F9BC7A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C07952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FB394C" w14:textId="77777777" w:rsidR="00FA11AF" w:rsidRPr="002C7DC9" w:rsidRDefault="00FA11AF" w:rsidP="002A5F99">
            <w:pPr>
              <w:jc w:val="center"/>
            </w:pPr>
            <w:r w:rsidRPr="002C7DC9">
              <w:t>0.43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D1F1C6" w14:textId="77777777" w:rsidR="00FA11AF" w:rsidRPr="002C7DC9" w:rsidRDefault="00FA11AF" w:rsidP="002A5F99">
            <w:pPr>
              <w:jc w:val="center"/>
            </w:pPr>
            <w:r w:rsidRPr="002C7DC9">
              <w:t>0.8696</w:t>
            </w:r>
          </w:p>
        </w:tc>
      </w:tr>
      <w:tr w:rsidR="00FA11AF" w:rsidRPr="002C7DC9" w14:paraId="6FED7987" w14:textId="77777777" w:rsidTr="002A5F99">
        <w:trPr>
          <w:trHeight w:val="178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FE1727" w14:textId="77777777" w:rsidR="00FA11AF" w:rsidRPr="002C7DC9" w:rsidRDefault="00FA11AF" w:rsidP="002A5F99">
            <w:pPr>
              <w:jc w:val="center"/>
            </w:pPr>
            <w:r w:rsidRPr="002C7DC9">
              <w:t>Thiamine metabolis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CAFE0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7FF143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578350" w14:textId="77777777" w:rsidR="00FA11AF" w:rsidRPr="002C7DC9" w:rsidRDefault="00FA11AF" w:rsidP="002A5F99">
            <w:pPr>
              <w:jc w:val="center"/>
            </w:pPr>
            <w:r w:rsidRPr="002C7DC9">
              <w:t>0.48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556417" w14:textId="77777777" w:rsidR="00FA11AF" w:rsidRPr="002C7DC9" w:rsidRDefault="00FA11AF" w:rsidP="002A5F99">
            <w:pPr>
              <w:jc w:val="center"/>
            </w:pPr>
            <w:r w:rsidRPr="002C7DC9">
              <w:t>0.8696</w:t>
            </w:r>
          </w:p>
        </w:tc>
      </w:tr>
    </w:tbl>
    <w:p w14:paraId="045C3292" w14:textId="77777777" w:rsidR="00FA11AF" w:rsidRPr="002C7DC9" w:rsidRDefault="00FA11AF" w:rsidP="00FA11AF">
      <w:pPr>
        <w:rPr>
          <w:b/>
          <w:bCs/>
        </w:rPr>
      </w:pPr>
    </w:p>
    <w:p w14:paraId="600CCEB3" w14:textId="77777777" w:rsidR="00FA11AF" w:rsidRPr="002C7DC9" w:rsidRDefault="00FA11AF" w:rsidP="00FA11AF">
      <w:pPr>
        <w:rPr>
          <w:b/>
          <w:bCs/>
        </w:rPr>
      </w:pPr>
    </w:p>
    <w:p w14:paraId="666283B0" w14:textId="77777777" w:rsidR="00FA11AF" w:rsidRPr="002C7DC9" w:rsidRDefault="00FA11AF" w:rsidP="00FA11AF">
      <w:pPr>
        <w:rPr>
          <w:b/>
          <w:bCs/>
        </w:rPr>
      </w:pPr>
    </w:p>
    <w:p w14:paraId="6C62EEE5" w14:textId="77777777" w:rsidR="00FA11AF" w:rsidRPr="002C7DC9" w:rsidRDefault="00FA11AF" w:rsidP="00FA11AF">
      <w:pPr>
        <w:rPr>
          <w:b/>
          <w:bCs/>
        </w:rPr>
      </w:pPr>
    </w:p>
    <w:p w14:paraId="2A73BFFA" w14:textId="77777777" w:rsidR="00FA11AF" w:rsidRPr="002C7DC9" w:rsidRDefault="00FA11AF" w:rsidP="00FA11AF">
      <w:pPr>
        <w:rPr>
          <w:b/>
          <w:bCs/>
        </w:rPr>
      </w:pPr>
    </w:p>
    <w:p w14:paraId="3598AC2B" w14:textId="77777777" w:rsidR="00FA11AF" w:rsidRPr="002C7DC9" w:rsidRDefault="00FA11AF" w:rsidP="00FA11AF">
      <w:pPr>
        <w:rPr>
          <w:b/>
          <w:bCs/>
        </w:rPr>
      </w:pPr>
    </w:p>
    <w:p w14:paraId="3D11B900" w14:textId="77777777" w:rsidR="00FA11AF" w:rsidRPr="002C7DC9" w:rsidRDefault="00FA11AF" w:rsidP="00FA11AF">
      <w:pPr>
        <w:rPr>
          <w:b/>
          <w:bCs/>
        </w:rPr>
      </w:pPr>
    </w:p>
    <w:p w14:paraId="6BF3047F" w14:textId="77777777" w:rsidR="00FA11AF" w:rsidRPr="002C7DC9" w:rsidRDefault="00FA11AF" w:rsidP="00FA11AF">
      <w:pPr>
        <w:rPr>
          <w:b/>
          <w:bCs/>
        </w:rPr>
      </w:pPr>
    </w:p>
    <w:p w14:paraId="6500719F" w14:textId="77777777" w:rsidR="00FA11AF" w:rsidRPr="002C7DC9" w:rsidRDefault="00FA11AF" w:rsidP="00FA11AF">
      <w:pPr>
        <w:rPr>
          <w:b/>
          <w:bCs/>
        </w:rPr>
      </w:pPr>
    </w:p>
    <w:p w14:paraId="5D13D9C5" w14:textId="77777777" w:rsidR="00FA11AF" w:rsidRPr="002C7DC9" w:rsidRDefault="00FA11AF" w:rsidP="00FA11AF">
      <w:pPr>
        <w:rPr>
          <w:b/>
          <w:bCs/>
        </w:rPr>
      </w:pPr>
    </w:p>
    <w:p w14:paraId="5D9641D1" w14:textId="77777777" w:rsidR="00FA11AF" w:rsidRPr="002C7DC9" w:rsidRDefault="00FA11AF" w:rsidP="00FA11AF">
      <w:pPr>
        <w:rPr>
          <w:b/>
          <w:bCs/>
        </w:rPr>
      </w:pPr>
    </w:p>
    <w:p w14:paraId="6867D44D" w14:textId="77777777" w:rsidR="00FA11AF" w:rsidRPr="002C7DC9" w:rsidRDefault="00FA11AF" w:rsidP="00FA11AF">
      <w:pPr>
        <w:rPr>
          <w:b/>
          <w:bCs/>
        </w:rPr>
      </w:pPr>
    </w:p>
    <w:p w14:paraId="724884F5" w14:textId="77777777" w:rsidR="00FA11AF" w:rsidRPr="002C7DC9" w:rsidRDefault="00FA11AF" w:rsidP="00FA11AF">
      <w:pPr>
        <w:rPr>
          <w:b/>
          <w:bCs/>
        </w:rPr>
      </w:pPr>
    </w:p>
    <w:p w14:paraId="632195ED" w14:textId="77777777" w:rsidR="00FA11AF" w:rsidRPr="002C7DC9" w:rsidRDefault="00FA11AF" w:rsidP="00FA11AF">
      <w:pPr>
        <w:rPr>
          <w:b/>
          <w:bCs/>
        </w:rPr>
      </w:pPr>
    </w:p>
    <w:p w14:paraId="1A8186BB" w14:textId="77777777" w:rsidR="00FA11AF" w:rsidRPr="002C7DC9" w:rsidRDefault="00FA11AF" w:rsidP="00FA11AF">
      <w:pPr>
        <w:rPr>
          <w:b/>
          <w:bCs/>
        </w:rPr>
      </w:pPr>
    </w:p>
    <w:p w14:paraId="761A8168" w14:textId="77777777" w:rsidR="00FA11AF" w:rsidRDefault="00FA11AF" w:rsidP="00FA11AF">
      <w:pPr>
        <w:ind w:right="-180"/>
        <w:rPr>
          <w:b/>
          <w:bCs/>
        </w:rPr>
      </w:pPr>
    </w:p>
    <w:p w14:paraId="71E36BF0" w14:textId="77777777" w:rsidR="00FA11AF" w:rsidRDefault="00FA11AF" w:rsidP="00FA11AF">
      <w:pPr>
        <w:ind w:right="-180"/>
        <w:rPr>
          <w:b/>
          <w:bCs/>
        </w:rPr>
      </w:pPr>
    </w:p>
    <w:p w14:paraId="3CB0CB73" w14:textId="77777777" w:rsidR="00FA11AF" w:rsidRDefault="00FA11AF" w:rsidP="00FA11AF">
      <w:pPr>
        <w:ind w:right="-180"/>
        <w:rPr>
          <w:b/>
          <w:bCs/>
        </w:rPr>
      </w:pPr>
    </w:p>
    <w:p w14:paraId="6579DEF4" w14:textId="6EF76CDA" w:rsidR="00FA11AF" w:rsidRPr="002C7DC9" w:rsidRDefault="00FA11AF" w:rsidP="00FA11AF">
      <w:pPr>
        <w:ind w:right="-180"/>
      </w:pPr>
      <w:r w:rsidRPr="002C7DC9">
        <w:rPr>
          <w:b/>
          <w:bCs/>
        </w:rPr>
        <w:lastRenderedPageBreak/>
        <w:t xml:space="preserve">Table </w:t>
      </w:r>
      <w:r w:rsidR="00182533">
        <w:rPr>
          <w:b/>
          <w:bCs/>
        </w:rPr>
        <w:t>S</w:t>
      </w:r>
      <w:r w:rsidRPr="002C7DC9">
        <w:rPr>
          <w:b/>
          <w:bCs/>
        </w:rPr>
        <w:t xml:space="preserve">6.  </w:t>
      </w:r>
      <w:r w:rsidRPr="007121C0">
        <w:rPr>
          <w:bCs/>
        </w:rPr>
        <w:t xml:space="preserve">The </w:t>
      </w:r>
      <w:r>
        <w:t>t</w:t>
      </w:r>
      <w:r w:rsidRPr="002C7DC9">
        <w:t>op 15</w:t>
      </w:r>
      <w:r w:rsidRPr="002C7DC9">
        <w:rPr>
          <w:b/>
          <w:bCs/>
        </w:rPr>
        <w:t xml:space="preserve"> </w:t>
      </w:r>
      <w:r w:rsidRPr="002C7DC9">
        <w:t xml:space="preserve">metabolic pathways identified based on the metabolite features identified for </w:t>
      </w:r>
      <w:r w:rsidRPr="002C7DC9">
        <w:rPr>
          <w:i/>
          <w:iCs/>
        </w:rPr>
        <w:t>E. alatus</w:t>
      </w:r>
      <w:r w:rsidRPr="002C7DC9">
        <w:t xml:space="preserve"> using the GSEA pathway analysis of the MS Peaks to Pathways module of metaboanalyst. Asterisks denote metabolic pathways involved in defense. </w:t>
      </w:r>
    </w:p>
    <w:p w14:paraId="0F6B313A" w14:textId="77777777" w:rsidR="00FA11AF" w:rsidRPr="002C7DC9" w:rsidRDefault="00FA11AF" w:rsidP="00FA11AF">
      <w:pPr>
        <w:rPr>
          <w:sz w:val="22"/>
          <w:szCs w:val="22"/>
        </w:rPr>
      </w:pPr>
    </w:p>
    <w:tbl>
      <w:tblPr>
        <w:tblW w:w="56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0"/>
        <w:gridCol w:w="900"/>
        <w:gridCol w:w="540"/>
        <w:gridCol w:w="810"/>
        <w:gridCol w:w="720"/>
      </w:tblGrid>
      <w:tr w:rsidR="00FA11AF" w:rsidRPr="002C7DC9" w14:paraId="474501A5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4C37D8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Metabolic pathwa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070EAA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athway Tot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CA8E9D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Hit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CDE470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_v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C1A0DC" w14:textId="77777777" w:rsidR="00FA11AF" w:rsidRPr="002C7DC9" w:rsidRDefault="00FA11AF" w:rsidP="002A5F99">
            <w:pPr>
              <w:jc w:val="center"/>
              <w:rPr>
                <w:b/>
                <w:bCs/>
                <w:sz w:val="22"/>
                <w:szCs w:val="22"/>
              </w:rPr>
            </w:pPr>
            <w:r w:rsidRPr="002C7DC9">
              <w:rPr>
                <w:b/>
                <w:bCs/>
                <w:sz w:val="22"/>
                <w:szCs w:val="22"/>
              </w:rPr>
              <w:t>P_adj</w:t>
            </w:r>
          </w:p>
        </w:tc>
      </w:tr>
      <w:tr w:rsidR="00FA11AF" w:rsidRPr="002C7DC9" w14:paraId="117B3530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5CFC18" w14:textId="77777777" w:rsidR="00FA11AF" w:rsidRPr="002C7DC9" w:rsidRDefault="00FA11AF" w:rsidP="002A5F99">
            <w:pPr>
              <w:jc w:val="center"/>
            </w:pPr>
            <w:r w:rsidRPr="002C7DC9">
              <w:t>Glutathion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4006CD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51B765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F57E1F" w14:textId="77777777" w:rsidR="00FA11AF" w:rsidRPr="002C7DC9" w:rsidRDefault="00FA11AF" w:rsidP="002A5F99">
            <w:pPr>
              <w:jc w:val="center"/>
            </w:pPr>
            <w:r w:rsidRPr="002C7DC9">
              <w:t>0.020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F462B3" w14:textId="77777777" w:rsidR="00FA11AF" w:rsidRPr="002C7DC9" w:rsidRDefault="00FA11AF" w:rsidP="002A5F99">
            <w:pPr>
              <w:jc w:val="center"/>
            </w:pPr>
            <w:r w:rsidRPr="002C7DC9">
              <w:t>0.4286</w:t>
            </w:r>
          </w:p>
        </w:tc>
      </w:tr>
      <w:tr w:rsidR="00FA11AF" w:rsidRPr="002C7DC9" w14:paraId="4CA62F9F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B422D7" w14:textId="77777777" w:rsidR="00FA11AF" w:rsidRPr="002C7DC9" w:rsidRDefault="00FA11AF" w:rsidP="002A5F99">
            <w:pPr>
              <w:jc w:val="center"/>
            </w:pPr>
            <w:r w:rsidRPr="002C7DC9">
              <w:t>Pentose phosphate pathwa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A978FC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931E15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F5F0DB" w14:textId="77777777" w:rsidR="00FA11AF" w:rsidRPr="002C7DC9" w:rsidRDefault="00FA11AF" w:rsidP="002A5F99">
            <w:pPr>
              <w:jc w:val="center"/>
            </w:pPr>
            <w:r w:rsidRPr="002C7DC9">
              <w:t>0.040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25EA9B" w14:textId="77777777" w:rsidR="00FA11AF" w:rsidRPr="002C7DC9" w:rsidRDefault="00FA11AF" w:rsidP="002A5F99">
            <w:pPr>
              <w:jc w:val="center"/>
            </w:pPr>
            <w:r w:rsidRPr="002C7DC9">
              <w:t>0.4286</w:t>
            </w:r>
          </w:p>
        </w:tc>
      </w:tr>
      <w:tr w:rsidR="00FA11AF" w:rsidRPr="002C7DC9" w14:paraId="5B5751EF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7DD582" w14:textId="77777777" w:rsidR="00FA11AF" w:rsidRPr="002C7DC9" w:rsidRDefault="00FA11AF" w:rsidP="002A5F99">
            <w:pPr>
              <w:jc w:val="center"/>
            </w:pPr>
            <w:r w:rsidRPr="002C7DC9">
              <w:t>Alanine, aspartate and glutamat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74A189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65DF49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33B72E" w14:textId="77777777" w:rsidR="00FA11AF" w:rsidRPr="002C7DC9" w:rsidRDefault="00FA11AF" w:rsidP="002A5F99">
            <w:pPr>
              <w:jc w:val="center"/>
            </w:pPr>
            <w:r w:rsidRPr="002C7DC9">
              <w:t>0.040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073A61" w14:textId="77777777" w:rsidR="00FA11AF" w:rsidRPr="002C7DC9" w:rsidRDefault="00FA11AF" w:rsidP="002A5F99">
            <w:pPr>
              <w:jc w:val="center"/>
            </w:pPr>
            <w:r w:rsidRPr="002C7DC9">
              <w:t>0.4286</w:t>
            </w:r>
          </w:p>
        </w:tc>
      </w:tr>
      <w:tr w:rsidR="00FA11AF" w:rsidRPr="002C7DC9" w14:paraId="6CDDAEC2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EF2E97" w14:textId="77777777" w:rsidR="00FA11AF" w:rsidRPr="002C7DC9" w:rsidRDefault="00FA11AF" w:rsidP="002A5F99">
            <w:pPr>
              <w:jc w:val="center"/>
            </w:pPr>
            <w:r w:rsidRPr="002C7DC9">
              <w:t>Ascorbate and aldarat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DB3EDB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0735E4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AB5FF7" w14:textId="77777777" w:rsidR="00FA11AF" w:rsidRPr="002C7DC9" w:rsidRDefault="00FA11AF" w:rsidP="002A5F99">
            <w:pPr>
              <w:jc w:val="center"/>
            </w:pPr>
            <w:r w:rsidRPr="002C7DC9">
              <w:t>0.070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8D7567" w14:textId="77777777" w:rsidR="00FA11AF" w:rsidRPr="002C7DC9" w:rsidRDefault="00FA11AF" w:rsidP="002A5F99">
            <w:pPr>
              <w:jc w:val="center"/>
            </w:pPr>
            <w:r w:rsidRPr="002C7DC9">
              <w:t>0.4286</w:t>
            </w:r>
          </w:p>
        </w:tc>
      </w:tr>
      <w:tr w:rsidR="00FA11AF" w:rsidRPr="002C7DC9" w14:paraId="41FCC760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86271D" w14:textId="77777777" w:rsidR="00FA11AF" w:rsidRPr="002C7DC9" w:rsidRDefault="00FA11AF" w:rsidP="002A5F99">
            <w:pPr>
              <w:jc w:val="center"/>
            </w:pPr>
            <w:r w:rsidRPr="002C7DC9">
              <w:t>Porphyrin and chlorophyll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9746E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87A458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B8A60D" w14:textId="77777777" w:rsidR="00FA11AF" w:rsidRPr="002C7DC9" w:rsidRDefault="00FA11AF" w:rsidP="002A5F99">
            <w:pPr>
              <w:jc w:val="center"/>
            </w:pPr>
            <w:r w:rsidRPr="002C7DC9">
              <w:t>0.074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C711A4" w14:textId="77777777" w:rsidR="00FA11AF" w:rsidRPr="002C7DC9" w:rsidRDefault="00FA11AF" w:rsidP="002A5F99">
            <w:pPr>
              <w:jc w:val="center"/>
            </w:pPr>
            <w:r w:rsidRPr="002C7DC9">
              <w:t>0.4286</w:t>
            </w:r>
          </w:p>
        </w:tc>
      </w:tr>
      <w:tr w:rsidR="00FA11AF" w:rsidRPr="002C7DC9" w14:paraId="1994AC47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797F06" w14:textId="77777777" w:rsidR="00FA11AF" w:rsidRPr="002C7DC9" w:rsidRDefault="00FA11AF" w:rsidP="002A5F99">
            <w:pPr>
              <w:jc w:val="center"/>
            </w:pPr>
            <w:r w:rsidRPr="002C7DC9">
              <w:t>Isoquinoline alkaloid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0AD827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133B3D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D482A7" w14:textId="77777777" w:rsidR="00FA11AF" w:rsidRPr="002C7DC9" w:rsidRDefault="00FA11AF" w:rsidP="002A5F99">
            <w:pPr>
              <w:jc w:val="center"/>
            </w:pPr>
            <w:r w:rsidRPr="002C7DC9">
              <w:t>0.098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A5254C" w14:textId="77777777" w:rsidR="00FA11AF" w:rsidRPr="002C7DC9" w:rsidRDefault="00FA11AF" w:rsidP="002A5F99">
            <w:pPr>
              <w:jc w:val="center"/>
            </w:pPr>
            <w:r w:rsidRPr="002C7DC9">
              <w:t>0.4286</w:t>
            </w:r>
          </w:p>
        </w:tc>
      </w:tr>
      <w:tr w:rsidR="00FA11AF" w:rsidRPr="002C7DC9" w14:paraId="4D7ABCFF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A1E732" w14:textId="77777777" w:rsidR="00FA11AF" w:rsidRPr="002C7DC9" w:rsidRDefault="00FA11AF" w:rsidP="002A5F99">
            <w:pPr>
              <w:jc w:val="center"/>
            </w:pPr>
            <w:r w:rsidRPr="002C7DC9">
              <w:t>Glucosinolate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2F6D57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8265F7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8E99E2" w14:textId="77777777" w:rsidR="00FA11AF" w:rsidRPr="002C7DC9" w:rsidRDefault="00FA11AF" w:rsidP="002A5F99">
            <w:pPr>
              <w:jc w:val="center"/>
            </w:pPr>
            <w:r w:rsidRPr="002C7DC9">
              <w:t>0.098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B2552F" w14:textId="77777777" w:rsidR="00FA11AF" w:rsidRPr="002C7DC9" w:rsidRDefault="00FA11AF" w:rsidP="002A5F99">
            <w:pPr>
              <w:jc w:val="center"/>
            </w:pPr>
            <w:r w:rsidRPr="002C7DC9">
              <w:t>0.4286</w:t>
            </w:r>
          </w:p>
        </w:tc>
      </w:tr>
      <w:tr w:rsidR="00FA11AF" w:rsidRPr="002C7DC9" w14:paraId="1823CA20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B16311" w14:textId="77777777" w:rsidR="00FA11AF" w:rsidRPr="002C7DC9" w:rsidRDefault="00FA11AF" w:rsidP="002A5F99">
            <w:pPr>
              <w:jc w:val="center"/>
            </w:pPr>
            <w:r w:rsidRPr="002C7DC9">
              <w:t>Tyrosin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327A9C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96A131" w14:textId="77777777" w:rsidR="00FA11AF" w:rsidRPr="002C7DC9" w:rsidRDefault="00FA11AF" w:rsidP="002A5F99">
            <w:pPr>
              <w:jc w:val="center"/>
            </w:pPr>
            <w:r w:rsidRPr="002C7DC9"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B2AB91" w14:textId="77777777" w:rsidR="00FA11AF" w:rsidRPr="002C7DC9" w:rsidRDefault="00FA11AF" w:rsidP="002A5F99">
            <w:pPr>
              <w:jc w:val="center"/>
            </w:pPr>
            <w:r w:rsidRPr="002C7DC9">
              <w:t>0.10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6CC08D" w14:textId="77777777" w:rsidR="00FA11AF" w:rsidRPr="002C7DC9" w:rsidRDefault="00FA11AF" w:rsidP="002A5F99">
            <w:pPr>
              <w:jc w:val="center"/>
            </w:pPr>
            <w:r w:rsidRPr="002C7DC9">
              <w:t>0.4286</w:t>
            </w:r>
          </w:p>
        </w:tc>
      </w:tr>
      <w:tr w:rsidR="00FA11AF" w:rsidRPr="002C7DC9" w14:paraId="21E82BDB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0DEC7E" w14:textId="77777777" w:rsidR="00FA11AF" w:rsidRPr="002C7DC9" w:rsidRDefault="00FA11AF" w:rsidP="002A5F99">
            <w:pPr>
              <w:jc w:val="center"/>
            </w:pPr>
            <w:r w:rsidRPr="002C7DC9">
              <w:t>Steroid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366076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1F5BAB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0C8FED" w14:textId="77777777" w:rsidR="00FA11AF" w:rsidRPr="002C7DC9" w:rsidRDefault="00FA11AF" w:rsidP="002A5F99">
            <w:pPr>
              <w:jc w:val="center"/>
            </w:pPr>
            <w:r w:rsidRPr="002C7DC9">
              <w:t>0.12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FA6B04" w14:textId="77777777" w:rsidR="00FA11AF" w:rsidRPr="002C7DC9" w:rsidRDefault="00FA11AF" w:rsidP="002A5F99">
            <w:pPr>
              <w:jc w:val="center"/>
            </w:pPr>
            <w:r w:rsidRPr="002C7DC9">
              <w:t>0.449</w:t>
            </w:r>
          </w:p>
        </w:tc>
      </w:tr>
      <w:tr w:rsidR="00FA11AF" w:rsidRPr="002C7DC9" w14:paraId="568CED5F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E73B43" w14:textId="77777777" w:rsidR="00FA11AF" w:rsidRPr="002C7DC9" w:rsidRDefault="00FA11AF" w:rsidP="002A5F99">
            <w:pPr>
              <w:jc w:val="center"/>
            </w:pPr>
            <w:r w:rsidRPr="002C7DC9">
              <w:t>Starch and sucros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D9625A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9EF328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E324EB" w14:textId="77777777" w:rsidR="00FA11AF" w:rsidRPr="002C7DC9" w:rsidRDefault="00FA11AF" w:rsidP="002A5F99">
            <w:pPr>
              <w:jc w:val="center"/>
            </w:pPr>
            <w:r w:rsidRPr="002C7DC9">
              <w:t>0.16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0C079D" w14:textId="77777777" w:rsidR="00FA11AF" w:rsidRPr="002C7DC9" w:rsidRDefault="00FA11AF" w:rsidP="002A5F99">
            <w:pPr>
              <w:jc w:val="center"/>
            </w:pPr>
            <w:r w:rsidRPr="002C7DC9">
              <w:t>0.5233</w:t>
            </w:r>
          </w:p>
        </w:tc>
      </w:tr>
      <w:tr w:rsidR="00FA11AF" w:rsidRPr="002C7DC9" w14:paraId="4B87647D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7B3F75" w14:textId="77777777" w:rsidR="00FA11AF" w:rsidRPr="002C7DC9" w:rsidRDefault="00FA11AF" w:rsidP="002A5F99">
            <w:pPr>
              <w:jc w:val="center"/>
            </w:pPr>
            <w:r w:rsidRPr="002C7DC9">
              <w:t>Flavone and flavonol biosynthesis</w:t>
            </w:r>
            <w:r w:rsidRPr="002C7DC9">
              <w:rPr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3E6590" w14:textId="77777777" w:rsidR="00FA11AF" w:rsidRPr="002C7DC9" w:rsidRDefault="00FA11AF" w:rsidP="002A5F99">
            <w:pPr>
              <w:jc w:val="center"/>
            </w:pPr>
            <w:r w:rsidRPr="002C7DC9">
              <w:t>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CB1B1B" w14:textId="77777777" w:rsidR="00FA11AF" w:rsidRPr="002C7DC9" w:rsidRDefault="00FA11AF" w:rsidP="002A5F99">
            <w:pPr>
              <w:jc w:val="center"/>
            </w:pPr>
            <w:r w:rsidRPr="002C7DC9">
              <w:t>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DBB3D2" w14:textId="77777777" w:rsidR="00FA11AF" w:rsidRPr="002C7DC9" w:rsidRDefault="00FA11AF" w:rsidP="002A5F99">
            <w:pPr>
              <w:jc w:val="center"/>
            </w:pPr>
            <w:r w:rsidRPr="002C7DC9">
              <w:t>0.17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8E7766" w14:textId="77777777" w:rsidR="00FA11AF" w:rsidRPr="002C7DC9" w:rsidRDefault="00FA11AF" w:rsidP="002A5F99">
            <w:pPr>
              <w:jc w:val="center"/>
            </w:pPr>
            <w:r w:rsidRPr="002C7DC9">
              <w:t>0.5233</w:t>
            </w:r>
          </w:p>
        </w:tc>
      </w:tr>
      <w:tr w:rsidR="00FA11AF" w:rsidRPr="002C7DC9" w14:paraId="1EE2C980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26E07C" w14:textId="77777777" w:rsidR="00FA11AF" w:rsidRPr="002C7DC9" w:rsidRDefault="00FA11AF" w:rsidP="002A5F99">
            <w:pPr>
              <w:jc w:val="center"/>
            </w:pPr>
            <w:r w:rsidRPr="002C7DC9">
              <w:t>Arginine biosynthe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7EBD0F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278AEA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092221" w14:textId="77777777" w:rsidR="00FA11AF" w:rsidRPr="002C7DC9" w:rsidRDefault="00FA11AF" w:rsidP="002A5F99">
            <w:pPr>
              <w:jc w:val="center"/>
            </w:pPr>
            <w:r w:rsidRPr="002C7DC9">
              <w:t>0.22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6F24C8" w14:textId="77777777" w:rsidR="00FA11AF" w:rsidRPr="002C7DC9" w:rsidRDefault="00FA11AF" w:rsidP="002A5F99">
            <w:pPr>
              <w:jc w:val="center"/>
            </w:pPr>
            <w:r w:rsidRPr="002C7DC9">
              <w:t>0.5577</w:t>
            </w:r>
          </w:p>
        </w:tc>
      </w:tr>
      <w:tr w:rsidR="00FA11AF" w:rsidRPr="002C7DC9" w14:paraId="7577DF47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58F9DB" w14:textId="77777777" w:rsidR="00FA11AF" w:rsidRPr="002C7DC9" w:rsidRDefault="00FA11AF" w:rsidP="002A5F99">
            <w:pPr>
              <w:jc w:val="center"/>
            </w:pPr>
            <w:r w:rsidRPr="002C7DC9">
              <w:t>Glycerophospholipid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7635E7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FEB5C3" w14:textId="77777777" w:rsidR="00FA11AF" w:rsidRPr="002C7DC9" w:rsidRDefault="00FA11AF" w:rsidP="002A5F99">
            <w:pPr>
              <w:jc w:val="center"/>
            </w:pPr>
            <w:r w:rsidRPr="002C7DC9"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8FC153" w14:textId="77777777" w:rsidR="00FA11AF" w:rsidRPr="002C7DC9" w:rsidRDefault="00FA11AF" w:rsidP="002A5F99">
            <w:pPr>
              <w:jc w:val="center"/>
            </w:pPr>
            <w:r w:rsidRPr="002C7DC9">
              <w:t>0.22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F84B91" w14:textId="77777777" w:rsidR="00FA11AF" w:rsidRPr="002C7DC9" w:rsidRDefault="00FA11AF" w:rsidP="002A5F99">
            <w:pPr>
              <w:jc w:val="center"/>
            </w:pPr>
            <w:r w:rsidRPr="002C7DC9">
              <w:t>0.5577</w:t>
            </w:r>
          </w:p>
        </w:tc>
      </w:tr>
      <w:tr w:rsidR="00FA11AF" w:rsidRPr="002C7DC9" w14:paraId="16509FC2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BD8C53" w14:textId="77777777" w:rsidR="00FA11AF" w:rsidRPr="002C7DC9" w:rsidRDefault="00FA11AF" w:rsidP="002A5F99">
            <w:pPr>
              <w:jc w:val="center"/>
            </w:pPr>
            <w:r w:rsidRPr="002C7DC9">
              <w:t>Citrate cycle (TCA cycle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BD046D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5F8CE2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AC9849" w14:textId="77777777" w:rsidR="00FA11AF" w:rsidRPr="002C7DC9" w:rsidRDefault="00FA11AF" w:rsidP="002A5F99">
            <w:pPr>
              <w:jc w:val="center"/>
            </w:pPr>
            <w:r w:rsidRPr="002C7DC9">
              <w:t>0.25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5B0EB9" w14:textId="77777777" w:rsidR="00FA11AF" w:rsidRPr="002C7DC9" w:rsidRDefault="00FA11AF" w:rsidP="002A5F99">
            <w:pPr>
              <w:jc w:val="center"/>
            </w:pPr>
            <w:r w:rsidRPr="002C7DC9">
              <w:t>0.5577</w:t>
            </w:r>
          </w:p>
        </w:tc>
      </w:tr>
      <w:tr w:rsidR="00FA11AF" w:rsidRPr="002C7DC9" w14:paraId="283C3744" w14:textId="77777777" w:rsidTr="002A5F99">
        <w:trPr>
          <w:trHeight w:val="15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0D9312" w14:textId="77777777" w:rsidR="00FA11AF" w:rsidRPr="002C7DC9" w:rsidRDefault="00FA11AF" w:rsidP="002A5F99">
            <w:pPr>
              <w:jc w:val="center"/>
            </w:pPr>
            <w:r w:rsidRPr="002C7DC9">
              <w:t>Glyoxylate and dicarboxylate metabolis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CFD8DA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BF0FB2" w14:textId="77777777" w:rsidR="00FA11AF" w:rsidRPr="002C7DC9" w:rsidRDefault="00FA11AF" w:rsidP="002A5F99">
            <w:pPr>
              <w:jc w:val="center"/>
            </w:pPr>
            <w:r w:rsidRPr="002C7DC9"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C9D3BD" w14:textId="77777777" w:rsidR="00FA11AF" w:rsidRPr="002C7DC9" w:rsidRDefault="00FA11AF" w:rsidP="002A5F99">
            <w:pPr>
              <w:jc w:val="center"/>
            </w:pPr>
            <w:r w:rsidRPr="002C7DC9">
              <w:t>0.25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CCDCB8" w14:textId="77777777" w:rsidR="00FA11AF" w:rsidRPr="002C7DC9" w:rsidRDefault="00FA11AF" w:rsidP="002A5F99">
            <w:pPr>
              <w:jc w:val="center"/>
            </w:pPr>
            <w:r w:rsidRPr="002C7DC9">
              <w:t>0.5577</w:t>
            </w:r>
          </w:p>
        </w:tc>
      </w:tr>
    </w:tbl>
    <w:p w14:paraId="2920FCED" w14:textId="77777777" w:rsidR="00FA11AF" w:rsidRPr="002C7DC9" w:rsidRDefault="00FA11AF" w:rsidP="00FA11AF">
      <w:pPr>
        <w:rPr>
          <w:sz w:val="22"/>
          <w:szCs w:val="22"/>
        </w:rPr>
      </w:pPr>
    </w:p>
    <w:p w14:paraId="7193E60A" w14:textId="77777777" w:rsidR="00FA11AF" w:rsidRPr="002C7DC9" w:rsidRDefault="00FA11AF" w:rsidP="00FA11AF">
      <w:pPr>
        <w:rPr>
          <w:sz w:val="22"/>
          <w:szCs w:val="22"/>
        </w:rPr>
      </w:pPr>
    </w:p>
    <w:p w14:paraId="51ECF495" w14:textId="77777777" w:rsidR="00FA11AF" w:rsidRDefault="00FA11AF" w:rsidP="00FA11AF">
      <w:pPr>
        <w:pStyle w:val="NormalWeb"/>
        <w:spacing w:line="480" w:lineRule="auto"/>
        <w:ind w:left="450" w:hanging="450"/>
        <w:contextualSpacing/>
      </w:pPr>
    </w:p>
    <w:p w14:paraId="0A6FE826" w14:textId="77777777" w:rsidR="00183B19" w:rsidRDefault="00183B19"/>
    <w:sectPr w:rsidR="00183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D95A8B"/>
    <w:rsid w:val="00182533"/>
    <w:rsid w:val="00183B19"/>
    <w:rsid w:val="00D95A8B"/>
    <w:rsid w:val="00FA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AD177"/>
  <w15:chartTrackingRefBased/>
  <w15:docId w15:val="{2F62591A-1DC0-4C7D-87D2-DEB03597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11AF"/>
    <w:pPr>
      <w:spacing w:before="100" w:beforeAutospacing="1" w:after="100" w:afterAutospacing="1"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39"/>
    <w:rsid w:val="00FA11A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1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5</Words>
  <Characters>8892</Characters>
  <Application>Microsoft Office Word</Application>
  <DocSecurity>0</DocSecurity>
  <Lines>684</Lines>
  <Paragraphs>510</Paragraphs>
  <ScaleCrop>false</ScaleCrop>
  <Company>SPS</Company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Logeshwari Venkatesan</cp:lastModifiedBy>
  <cp:revision>3</cp:revision>
  <dcterms:created xsi:type="dcterms:W3CDTF">2022-10-26T03:47:00Z</dcterms:created>
  <dcterms:modified xsi:type="dcterms:W3CDTF">2022-10-28T10:16:00Z</dcterms:modified>
</cp:coreProperties>
</file>